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49720" w14:textId="77777777" w:rsidR="00D10FA9" w:rsidRDefault="00D10FA9" w:rsidP="00D10FA9"/>
    <w:p w14:paraId="1136844A" w14:textId="77777777" w:rsidR="00D10FA9" w:rsidRPr="00B3517F" w:rsidRDefault="00D10FA9" w:rsidP="00D10FA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B3517F">
        <w:rPr>
          <w:rFonts w:ascii="Times New Roman" w:hAnsi="Times New Roman" w:cs="Times New Roman"/>
          <w:b/>
          <w:bCs/>
          <w:sz w:val="24"/>
          <w:szCs w:val="32"/>
        </w:rPr>
        <w:t>Supplementary Material</w:t>
      </w:r>
    </w:p>
    <w:p w14:paraId="737DC04E" w14:textId="77777777" w:rsidR="00D10FA9" w:rsidRDefault="00D10FA9" w:rsidP="00D10FA9">
      <w:pPr>
        <w:rPr>
          <w:rFonts w:ascii="Times New Roman" w:eastAsia="ＭＳ ゴシック" w:hAnsi="Times New Roman"/>
          <w:b/>
          <w:sz w:val="24"/>
        </w:rPr>
      </w:pPr>
    </w:p>
    <w:p w14:paraId="3A475DBB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/>
          <w:sz w:val="24"/>
        </w:rPr>
      </w:pPr>
      <w:r w:rsidRPr="00191591">
        <w:rPr>
          <w:rFonts w:ascii="Times New Roman" w:eastAsia="ＭＳ ゴシック" w:hAnsi="Times New Roman" w:cs="Times New Roman"/>
          <w:b/>
          <w:sz w:val="24"/>
        </w:rPr>
        <w:t>Table S1: Questionnaire</w:t>
      </w:r>
      <w:r w:rsidRPr="00191591">
        <w:rPr>
          <w:rFonts w:ascii="Times New Roman" w:eastAsia="ＭＳ ゴシック" w:hAnsi="Times New Roman" w:cs="Times New Roman"/>
          <w:b/>
          <w:sz w:val="24"/>
        </w:rPr>
        <w:tab/>
      </w:r>
    </w:p>
    <w:p w14:paraId="5EE3B044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</w:p>
    <w:p w14:paraId="5FEDF8AB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In Japan, in order to prevent the spread of </w:t>
      </w:r>
      <w:r>
        <w:rPr>
          <w:rFonts w:ascii="Times New Roman" w:eastAsia="ＭＳ ゴシック" w:hAnsi="Times New Roman" w:cs="Times New Roman"/>
          <w:bCs/>
          <w:sz w:val="24"/>
        </w:rPr>
        <w:t>COVID-19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, people have refrained from going out and </w:t>
      </w:r>
      <w:r>
        <w:rPr>
          <w:rFonts w:ascii="Times New Roman" w:eastAsia="ＭＳ ゴシック" w:hAnsi="Times New Roman" w:cs="Times New Roman"/>
          <w:bCs/>
          <w:sz w:val="24"/>
        </w:rPr>
        <w:t>maintain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 social distance, and our lives have changed. We are investigating the impact of these changes in social conditions on patients with migraine. We would appreciate your cooperation</w:t>
      </w:r>
      <w:r>
        <w:rPr>
          <w:rFonts w:ascii="Times New Roman" w:eastAsia="ＭＳ ゴシック" w:hAnsi="Times New Roman" w:cs="Times New Roman"/>
          <w:bCs/>
          <w:sz w:val="24"/>
        </w:rPr>
        <w:t xml:space="preserve">. Please answer </w:t>
      </w:r>
      <w:r w:rsidRPr="00191591">
        <w:rPr>
          <w:rFonts w:ascii="Times New Roman" w:eastAsia="ＭＳ ゴシック" w:hAnsi="Times New Roman" w:cs="Times New Roman"/>
          <w:bCs/>
          <w:sz w:val="24"/>
        </w:rPr>
        <w:t>all the questions accurately.</w:t>
      </w:r>
    </w:p>
    <w:p w14:paraId="47699B67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</w:p>
    <w:p w14:paraId="397B8BBF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Age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：　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(y),   Birth date</w:t>
      </w:r>
      <w:r>
        <w:rPr>
          <w:rFonts w:ascii="Times New Roman" w:eastAsia="ＭＳ ゴシック" w:hAnsi="Times New Roman" w:cs="Times New Roman"/>
          <w:bCs/>
          <w:sz w:val="24"/>
        </w:rPr>
        <w:t>:</w:t>
      </w:r>
      <w:r w:rsidRPr="00191591">
        <w:rPr>
          <w:rFonts w:ascii="Times New Roman" w:eastAsia="ＭＳ ゴシック" w:hAnsi="Times New Roman" w:cs="Times New Roman"/>
          <w:bCs/>
          <w:sz w:val="24"/>
        </w:rPr>
        <w:tab/>
        <w:t xml:space="preserve"> </w:t>
      </w:r>
    </w:p>
    <w:p w14:paraId="53ACE33F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>
        <w:rPr>
          <w:rFonts w:ascii="Times New Roman" w:eastAsia="ＭＳ ゴシック" w:hAnsi="Times New Roman" w:cs="Times New Roman"/>
          <w:bCs/>
          <w:sz w:val="24"/>
        </w:rPr>
        <w:t>Sex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：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Male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Female</w:t>
      </w:r>
      <w:r w:rsidRPr="00191591">
        <w:rPr>
          <w:rFonts w:ascii="Times New Roman" w:eastAsia="ＭＳ ゴシック" w:hAnsi="Times New Roman" w:cs="Times New Roman"/>
          <w:bCs/>
          <w:sz w:val="24"/>
        </w:rPr>
        <w:tab/>
      </w:r>
    </w:p>
    <w:p w14:paraId="2A96BEF4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</w:p>
    <w:p w14:paraId="74287306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Do you suffer from any other illnesses besides migraine?</w:t>
      </w:r>
    </w:p>
    <w:p w14:paraId="4ED1ABF5" w14:textId="77777777" w:rsidR="00D10FA9" w:rsidRPr="00191591" w:rsidRDefault="00D10FA9" w:rsidP="00D10FA9">
      <w:pPr>
        <w:ind w:left="600"/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Yes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 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No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(disease name</w:t>
      </w:r>
      <w:r>
        <w:rPr>
          <w:rFonts w:ascii="Times New Roman" w:eastAsia="ＭＳ ゴシック" w:hAnsi="Times New Roman" w:cs="Times New Roman" w:hint="eastAsia"/>
          <w:bCs/>
          <w:sz w:val="24"/>
        </w:rPr>
        <w:t>: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　　　　　</w:t>
      </w:r>
      <w:r>
        <w:rPr>
          <w:rFonts w:ascii="Times New Roman" w:eastAsia="ＭＳ ゴシック" w:hAnsi="Times New Roman" w:cs="Times New Roman" w:hint="eastAsia"/>
          <w:bCs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　　　　　　　　　　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)</w:t>
      </w:r>
    </w:p>
    <w:p w14:paraId="5CBEBCBB" w14:textId="77777777" w:rsidR="00D10FA9" w:rsidRPr="00191591" w:rsidRDefault="00D10FA9" w:rsidP="00D10FA9">
      <w:pPr>
        <w:numPr>
          <w:ilvl w:val="0"/>
          <w:numId w:val="2"/>
        </w:numPr>
        <w:rPr>
          <w:rFonts w:ascii="Times New Roman" w:eastAsia="ＭＳ ゴシック" w:hAnsi="Times New Roman" w:cs="Times New Roman"/>
          <w:bCs/>
          <w:sz w:val="24"/>
        </w:rPr>
      </w:pPr>
      <w:r>
        <w:rPr>
          <w:rFonts w:ascii="Times New Roman" w:eastAsia="ＭＳ ゴシック" w:hAnsi="Times New Roman" w:cs="Times New Roman"/>
          <w:bCs/>
          <w:sz w:val="24"/>
        </w:rPr>
        <w:t>H</w:t>
      </w:r>
      <w:r w:rsidRPr="00191591">
        <w:rPr>
          <w:rFonts w:ascii="Times New Roman" w:eastAsia="ＭＳ ゴシック" w:hAnsi="Times New Roman" w:cs="Times New Roman"/>
          <w:bCs/>
          <w:sz w:val="24"/>
        </w:rPr>
        <w:t>abits</w:t>
      </w:r>
    </w:p>
    <w:p w14:paraId="1C5B2CE6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Do you smoke?</w:t>
      </w:r>
    </w:p>
    <w:p w14:paraId="70D63AA9" w14:textId="77777777" w:rsidR="00D10FA9" w:rsidRPr="00191591" w:rsidRDefault="00D10FA9" w:rsidP="00D10FA9">
      <w:pPr>
        <w:ind w:firstLineChars="200" w:firstLine="480"/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No</w:t>
      </w:r>
      <w:r>
        <w:rPr>
          <w:rFonts w:ascii="Times New Roman" w:eastAsia="ＭＳ ゴシック" w:hAnsi="Times New Roman" w:cs="Times New Roman"/>
          <w:bCs/>
          <w:sz w:val="24"/>
        </w:rPr>
        <w:t>t at all</w:t>
      </w:r>
      <w:r w:rsidRPr="00191591">
        <w:rPr>
          <w:rFonts w:ascii="Times New Roman" w:eastAsia="ＭＳ ゴシック" w:hAnsi="Times New Roman" w:cs="Times New Roman"/>
          <w:bCs/>
          <w:sz w:val="24"/>
        </w:rPr>
        <w:t>.</w:t>
      </w:r>
    </w:p>
    <w:p w14:paraId="65954DB1" w14:textId="77777777" w:rsidR="00D10FA9" w:rsidRPr="00191591" w:rsidRDefault="00D10FA9" w:rsidP="00D10FA9">
      <w:pPr>
        <w:ind w:firstLineChars="200" w:firstLine="480"/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I used to smoke.</w:t>
      </w:r>
    </w:p>
    <w:p w14:paraId="2BD27983" w14:textId="77777777" w:rsidR="00D10FA9" w:rsidRPr="00191591" w:rsidRDefault="00D10FA9" w:rsidP="00D10FA9">
      <w:pPr>
        <w:ind w:firstLineChars="200" w:firstLine="480"/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>
        <w:rPr>
          <w:rFonts w:ascii="Times New Roman" w:eastAsia="ＭＳ ゴシック" w:hAnsi="Times New Roman" w:cs="Times New Roman"/>
          <w:bCs/>
          <w:sz w:val="24"/>
        </w:rPr>
        <w:t>I currently smoke.</w:t>
      </w:r>
    </w:p>
    <w:p w14:paraId="448C53E2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Do you drink any caffeinated beverages (coffee, tea, Japanese tea, etc.)?</w:t>
      </w:r>
    </w:p>
    <w:p w14:paraId="567ACEE8" w14:textId="77777777" w:rsidR="00D10FA9" w:rsidRPr="00191591" w:rsidRDefault="00D10FA9" w:rsidP="00D10FA9">
      <w:pPr>
        <w:ind w:firstLineChars="200" w:firstLine="480"/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No</w:t>
      </w:r>
    </w:p>
    <w:p w14:paraId="406070E6" w14:textId="77777777" w:rsidR="00D10FA9" w:rsidRPr="00191591" w:rsidRDefault="00D10FA9" w:rsidP="00D10FA9">
      <w:pPr>
        <w:ind w:firstLineChars="200" w:firstLine="480"/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Yes.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Drink </w:t>
      </w:r>
      <w:proofErr w:type="gramStart"/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(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</w:t>
      </w:r>
      <w:proofErr w:type="gramEnd"/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) cup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s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per day</w:t>
      </w:r>
    </w:p>
    <w:p w14:paraId="4ED8007E" w14:textId="77777777" w:rsidR="00D10FA9" w:rsidRPr="00191591" w:rsidRDefault="00D10FA9" w:rsidP="00D10FA9">
      <w:pPr>
        <w:ind w:firstLineChars="200" w:firstLine="480"/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Do you drink alcoholic beverages?</w:t>
      </w:r>
    </w:p>
    <w:p w14:paraId="4F97D2EA" w14:textId="77777777" w:rsidR="00D10FA9" w:rsidRDefault="00D10FA9" w:rsidP="00D10FA9">
      <w:pPr>
        <w:ind w:firstLineChars="200" w:firstLine="480"/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Never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□ </w:t>
      </w:r>
      <w:r w:rsidRPr="00191591">
        <w:rPr>
          <w:rFonts w:ascii="Times New Roman" w:hAnsi="Times New Roman" w:cs="Times New Roman"/>
          <w:sz w:val="24"/>
        </w:rPr>
        <w:t>&lt;1 day/week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□ </w:t>
      </w:r>
      <w:r w:rsidRPr="00191591">
        <w:rPr>
          <w:rFonts w:ascii="Times New Roman" w:hAnsi="Times New Roman" w:cs="Times New Roman"/>
          <w:sz w:val="24"/>
        </w:rPr>
        <w:t>1-2 days/week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□ </w:t>
      </w:r>
      <w:r w:rsidRPr="00191591">
        <w:rPr>
          <w:rFonts w:ascii="Times New Roman" w:hAnsi="Times New Roman" w:cs="Times New Roman"/>
          <w:sz w:val="24"/>
        </w:rPr>
        <w:t>3-5 days/week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</w:p>
    <w:p w14:paraId="0E833F7D" w14:textId="77777777" w:rsidR="00D10FA9" w:rsidRPr="00191591" w:rsidRDefault="00D10FA9" w:rsidP="00D10FA9">
      <w:pPr>
        <w:ind w:firstLineChars="200" w:firstLine="480"/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□ </w:t>
      </w:r>
      <w:r w:rsidRPr="00191591">
        <w:rPr>
          <w:rFonts w:ascii="Times New Roman" w:hAnsi="Times New Roman" w:cs="Times New Roman"/>
          <w:sz w:val="24"/>
        </w:rPr>
        <w:t>6-7 days/week</w:t>
      </w:r>
    </w:p>
    <w:p w14:paraId="5C276823" w14:textId="77777777" w:rsidR="00D10FA9" w:rsidRPr="00191591" w:rsidRDefault="00D10FA9" w:rsidP="00D10FA9">
      <w:pPr>
        <w:ind w:firstLineChars="200" w:firstLine="480"/>
        <w:rPr>
          <w:rFonts w:ascii="Times New Roman" w:eastAsia="ＭＳ ゴシック" w:hAnsi="Times New Roman" w:cs="Times New Roman"/>
          <w:bCs/>
          <w:color w:val="000000"/>
          <w:sz w:val="24"/>
        </w:rPr>
      </w:pPr>
    </w:p>
    <w:p w14:paraId="6ED2FCB9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color w:val="000000"/>
          <w:sz w:val="24"/>
        </w:rPr>
      </w:pPr>
      <w:r>
        <w:rPr>
          <w:rFonts w:ascii="Times New Roman" w:eastAsia="ＭＳ ゴシック" w:hAnsi="Times New Roman" w:cs="Times New Roman"/>
          <w:bCs/>
          <w:color w:val="000000"/>
          <w:sz w:val="24"/>
        </w:rPr>
        <w:t>I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mpact of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COVID-19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on work</w:t>
      </w:r>
    </w:p>
    <w:p w14:paraId="2F3648A2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Choose one of the following three and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the relevant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details.</w:t>
      </w:r>
    </w:p>
    <w:p w14:paraId="508D3968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1</w:t>
      </w:r>
      <w:r>
        <w:rPr>
          <w:rFonts w:ascii="Times New Roman" w:eastAsia="ＭＳ ゴシック" w:hAnsi="Times New Roman"/>
          <w:bCs/>
          <w:color w:val="000000"/>
          <w:sz w:val="24"/>
        </w:rPr>
        <w:t xml:space="preserve"> □ Continuing work as a </w:t>
      </w:r>
      <w:r>
        <w:rPr>
          <w:rFonts w:ascii="Times New Roman" w:hAnsi="Times New Roman"/>
          <w:sz w:val="24"/>
          <w:szCs w:val="32"/>
        </w:rPr>
        <w:t>frontline worker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under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th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declared state of emergency.</w:t>
      </w:r>
    </w:p>
    <w:p w14:paraId="54E01A5B" w14:textId="77777777" w:rsidR="00D10FA9" w:rsidRDefault="00D10FA9" w:rsidP="00D10FA9">
      <w:pPr>
        <w:ind w:firstLineChars="150" w:firstLine="360"/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□ Healthcare </w:t>
      </w:r>
      <w:proofErr w:type="gramStart"/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provider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</w:t>
      </w:r>
      <w:proofErr w:type="gramEnd"/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Store staff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 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Delivery business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</w:t>
      </w:r>
    </w:p>
    <w:p w14:paraId="345FEB27" w14:textId="77777777" w:rsidR="00D10FA9" w:rsidRPr="00191591" w:rsidRDefault="00D10FA9" w:rsidP="00D10FA9">
      <w:pPr>
        <w:ind w:firstLineChars="150" w:firstLine="360"/>
        <w:rPr>
          <w:rFonts w:ascii="Times New Roman" w:eastAsia="ＭＳ ゴシック" w:hAnsi="Times New Roman" w:cs="Times New Roman" w:hint="eastAsia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Other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(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　　　　　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  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　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)</w:t>
      </w:r>
    </w:p>
    <w:p w14:paraId="5ECD05B1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2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□ After the declaration of the state of emergency, I have refrained from going out and have been working at home.</w:t>
      </w:r>
    </w:p>
    <w:p w14:paraId="7A603EEC" w14:textId="77777777" w:rsidR="00D10FA9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□ </w:t>
      </w:r>
      <w:proofErr w:type="gramStart"/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Housekeeper  □</w:t>
      </w:r>
      <w:proofErr w:type="gramEnd"/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Office worker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□ Public officer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□ Teaching staf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f</w:t>
      </w:r>
    </w:p>
    <w:p w14:paraId="595AEBF4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 w:hint="eastAsia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Service industry  □ Other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(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　　　　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　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)</w:t>
      </w:r>
    </w:p>
    <w:p w14:paraId="101AD22D" w14:textId="77777777" w:rsidR="00D10FA9" w:rsidRPr="00191591" w:rsidRDefault="00D10FA9" w:rsidP="00D10FA9">
      <w:pPr>
        <w:rPr>
          <w:rFonts w:ascii="Times New Roman" w:eastAsia="ＭＳ ゴシック" w:hAnsi="Times New Roman" w:cs="Times New Roman" w:hint="eastAsia"/>
          <w:bCs/>
          <w:color w:val="000000"/>
          <w:sz w:val="24"/>
        </w:rPr>
      </w:pP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3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□ Other occupation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(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　　　　　　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 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 xml:space="preserve"> )</w:t>
      </w:r>
    </w:p>
    <w:p w14:paraId="6FFDB65A" w14:textId="77777777" w:rsidR="00D10FA9" w:rsidRPr="00F5304D" w:rsidRDefault="00D10FA9" w:rsidP="00D10FA9">
      <w:pPr>
        <w:rPr>
          <w:rFonts w:ascii="Times New Roman" w:eastAsia="ＭＳ ゴシック" w:hAnsi="Times New Roman" w:cs="Times New Roman"/>
          <w:color w:val="000000"/>
          <w:sz w:val="24"/>
        </w:rPr>
      </w:pPr>
    </w:p>
    <w:p w14:paraId="734988C3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Do you wear a mask or face guard in your daily life to prevent infection?</w:t>
      </w:r>
    </w:p>
    <w:p w14:paraId="67109A99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Yes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No</w:t>
      </w:r>
    </w:p>
    <w:p w14:paraId="0307BFDE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If yes, please list </w:t>
      </w:r>
      <w:proofErr w:type="gramStart"/>
      <w:r w:rsidRPr="00191591">
        <w:rPr>
          <w:rFonts w:ascii="Times New Roman" w:eastAsia="ＭＳ ゴシック" w:hAnsi="Times New Roman" w:cs="Times New Roman"/>
          <w:color w:val="000000"/>
          <w:sz w:val="24"/>
        </w:rPr>
        <w:t>all of</w:t>
      </w:r>
      <w:proofErr w:type="gramEnd"/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the following types and average hours/day you wear them.</w:t>
      </w:r>
    </w:p>
    <w:p w14:paraId="5B586AC8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 Mask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　　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 xml:space="preserve"> (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　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>)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hour</w:t>
      </w:r>
      <w:r>
        <w:rPr>
          <w:rFonts w:ascii="Times New Roman" w:eastAsia="ＭＳ ゴシック" w:hAnsi="Times New Roman" w:cs="Times New Roman"/>
          <w:color w:val="000000"/>
          <w:sz w:val="24"/>
        </w:rPr>
        <w:t>s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per day</w:t>
      </w:r>
    </w:p>
    <w:p w14:paraId="6A057145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 Face guards/goggles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>(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　　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>)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hour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s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per day</w:t>
      </w:r>
    </w:p>
    <w:p w14:paraId="6DD74326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  <w:lang w:val="en-US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□ Personal Protective Equipment (PPE) 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>(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　　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>)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hour</w:t>
      </w:r>
      <w:r>
        <w:rPr>
          <w:rFonts w:ascii="Times New Roman" w:eastAsia="ＭＳ ゴシック" w:hAnsi="Times New Roman" w:cs="Times New Roman"/>
          <w:color w:val="000000"/>
          <w:sz w:val="24"/>
        </w:rPr>
        <w:t>s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per day</w:t>
      </w:r>
    </w:p>
    <w:p w14:paraId="7637F5E6" w14:textId="77777777" w:rsidR="00D10FA9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 Others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　　　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>(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    )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hour</w:t>
      </w:r>
      <w:r>
        <w:rPr>
          <w:rFonts w:ascii="Times New Roman" w:eastAsia="ＭＳ ゴシック" w:hAnsi="Times New Roman" w:cs="Times New Roman"/>
          <w:color w:val="000000"/>
          <w:sz w:val="24"/>
        </w:rPr>
        <w:t>s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per day</w:t>
      </w:r>
    </w:p>
    <w:p w14:paraId="5BE16460" w14:textId="77777777" w:rsidR="00D10FA9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</w:p>
    <w:p w14:paraId="70D49F66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 w:hint="eastAsia"/>
          <w:color w:val="000000"/>
          <w:sz w:val="24"/>
        </w:rPr>
      </w:pPr>
    </w:p>
    <w:p w14:paraId="27F3F4CE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lastRenderedPageBreak/>
        <w:t xml:space="preserve">Has there been any impact of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COVID-19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on your household?</w:t>
      </w:r>
    </w:p>
    <w:p w14:paraId="55035A47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No</w:t>
      </w:r>
    </w:p>
    <w:p w14:paraId="7CAB2EA8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Yes →Please select all that apply from the following.</w:t>
      </w:r>
    </w:p>
    <w:p w14:paraId="4E29CD34" w14:textId="77777777" w:rsidR="00D10FA9" w:rsidRPr="00191591" w:rsidRDefault="00D10FA9" w:rsidP="00D10FA9">
      <w:pPr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eastAsia="ＭＳ ゴシック" w:hAnsi="Times New Roman" w:cs="Times New Roman" w:hint="eastAsia"/>
          <w:color w:val="000000"/>
          <w:sz w:val="24"/>
        </w:rPr>
        <w:t>1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□ </w:t>
      </w:r>
      <w:r w:rsidRPr="00191591">
        <w:rPr>
          <w:rFonts w:ascii="Times New Roman" w:hAnsi="Times New Roman" w:cs="Times New Roman"/>
          <w:sz w:val="24"/>
        </w:rPr>
        <w:t>Hav</w:t>
      </w:r>
      <w:r>
        <w:rPr>
          <w:rFonts w:ascii="Times New Roman" w:hAnsi="Times New Roman" w:cs="Times New Roman"/>
          <w:sz w:val="24"/>
        </w:rPr>
        <w:t>e</w:t>
      </w:r>
      <w:r w:rsidRPr="00191591">
        <w:rPr>
          <w:rFonts w:ascii="Times New Roman" w:hAnsi="Times New Roman" w:cs="Times New Roman"/>
          <w:sz w:val="24"/>
        </w:rPr>
        <w:t xml:space="preserve"> a child at home due to </w:t>
      </w:r>
      <w:r>
        <w:rPr>
          <w:rFonts w:ascii="Times New Roman" w:hAnsi="Times New Roman" w:cs="Times New Roman"/>
          <w:sz w:val="24"/>
        </w:rPr>
        <w:t xml:space="preserve">the </w:t>
      </w:r>
      <w:r w:rsidRPr="00191591">
        <w:rPr>
          <w:rFonts w:ascii="Times New Roman" w:hAnsi="Times New Roman" w:cs="Times New Roman"/>
          <w:sz w:val="24"/>
        </w:rPr>
        <w:t>suspension of school</w:t>
      </w:r>
    </w:p>
    <w:p w14:paraId="34B22C91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>
        <w:rPr>
          <w:rFonts w:ascii="Times New Roman" w:eastAsia="ＭＳ ゴシック" w:hAnsi="Times New Roman" w:cs="Times New Roman" w:hint="eastAsia"/>
          <w:color w:val="000000"/>
          <w:sz w:val="24"/>
        </w:rPr>
        <w:t>2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□ Spouse working from home</w:t>
      </w:r>
    </w:p>
    <w:p w14:paraId="32648700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>
        <w:rPr>
          <w:rFonts w:ascii="Times New Roman" w:eastAsia="ＭＳ ゴシック" w:hAnsi="Times New Roman" w:cs="Times New Roman" w:hint="eastAsia"/>
          <w:color w:val="000000"/>
          <w:sz w:val="24"/>
        </w:rPr>
        <w:t>3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□ </w:t>
      </w:r>
      <w:r>
        <w:rPr>
          <w:rFonts w:ascii="Times New Roman" w:hAnsi="Times New Roman" w:cs="Times New Roman"/>
          <w:sz w:val="24"/>
        </w:rPr>
        <w:t>Provision of care for</w:t>
      </w:r>
      <w:r w:rsidRPr="00191591">
        <w:rPr>
          <w:rFonts w:ascii="Times New Roman" w:hAnsi="Times New Roman" w:cs="Times New Roman"/>
          <w:sz w:val="24"/>
        </w:rPr>
        <w:t xml:space="preserve"> parents at home because of </w:t>
      </w:r>
      <w:r>
        <w:rPr>
          <w:rFonts w:ascii="Times New Roman" w:hAnsi="Times New Roman" w:cs="Times New Roman"/>
          <w:sz w:val="24"/>
        </w:rPr>
        <w:t xml:space="preserve">the </w:t>
      </w:r>
      <w:r w:rsidRPr="00191591">
        <w:rPr>
          <w:rFonts w:ascii="Times New Roman" w:hAnsi="Times New Roman" w:cs="Times New Roman"/>
          <w:sz w:val="24"/>
        </w:rPr>
        <w:t>inability to use day care services or nursing home</w:t>
      </w:r>
      <w:r>
        <w:rPr>
          <w:rFonts w:ascii="Times New Roman" w:hAnsi="Times New Roman" w:cs="Times New Roman"/>
          <w:sz w:val="24"/>
        </w:rPr>
        <w:t xml:space="preserve"> services</w:t>
      </w:r>
    </w:p>
    <w:p w14:paraId="559BDA0C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>
        <w:rPr>
          <w:rFonts w:ascii="Times New Roman" w:eastAsia="ＭＳ ゴシック" w:hAnsi="Times New Roman" w:cs="Times New Roman" w:hint="eastAsia"/>
          <w:color w:val="000000"/>
          <w:sz w:val="24"/>
        </w:rPr>
        <w:t>4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□ Reduced income</w:t>
      </w:r>
    </w:p>
    <w:p w14:paraId="5708F066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 w:hint="eastAsia"/>
          <w:color w:val="000000"/>
          <w:sz w:val="24"/>
        </w:rPr>
      </w:pPr>
      <w:r>
        <w:rPr>
          <w:rFonts w:ascii="Times New Roman" w:eastAsia="ＭＳ ゴシック" w:hAnsi="Times New Roman" w:cs="Times New Roman" w:hint="eastAsia"/>
          <w:color w:val="000000"/>
          <w:sz w:val="24"/>
        </w:rPr>
        <w:t>5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□ Others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>(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　　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　　　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         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>)</w:t>
      </w:r>
    </w:p>
    <w:p w14:paraId="0CFB646E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/>
          <w:color w:val="000000"/>
          <w:sz w:val="24"/>
        </w:rPr>
      </w:pPr>
    </w:p>
    <w:p w14:paraId="23488E9A" w14:textId="77777777" w:rsidR="00D10FA9" w:rsidRPr="00191591" w:rsidRDefault="00D10FA9" w:rsidP="00D10FA9">
      <w:pPr>
        <w:numPr>
          <w:ilvl w:val="0"/>
          <w:numId w:val="3"/>
        </w:numPr>
        <w:rPr>
          <w:rFonts w:ascii="Times New Roman" w:eastAsia="ＭＳ ゴシック" w:hAnsi="Times New Roman" w:cs="Times New Roman"/>
          <w:bCs/>
          <w:color w:val="000000"/>
          <w:sz w:val="24"/>
        </w:rPr>
      </w:pPr>
      <w:r>
        <w:rPr>
          <w:rFonts w:ascii="Times New Roman" w:eastAsia="ＭＳ ゴシック" w:hAnsi="Times New Roman" w:cs="Times New Roman"/>
          <w:bCs/>
          <w:color w:val="000000"/>
          <w:sz w:val="24"/>
        </w:rPr>
        <w:t>Do you have an interest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in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COVID-19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?</w:t>
      </w:r>
    </w:p>
    <w:p w14:paraId="31937E17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1 Non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2 Very littl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3 Littl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4 Moderat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5 Strong</w:t>
      </w:r>
    </w:p>
    <w:p w14:paraId="02591186" w14:textId="77777777" w:rsidR="00D10FA9" w:rsidRPr="00191591" w:rsidRDefault="00D10FA9" w:rsidP="00D10FA9">
      <w:pPr>
        <w:numPr>
          <w:ilvl w:val="0"/>
          <w:numId w:val="3"/>
        </w:num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Do you have any concerns about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COVID-19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(including any kind of anxiety or worry related to COVID-19)?</w:t>
      </w:r>
    </w:p>
    <w:p w14:paraId="2E01FB00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1 Non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2 Very littl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3 Littl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4 Moderat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5 Strong</w:t>
      </w:r>
    </w:p>
    <w:p w14:paraId="1D07071F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  <w:lang w:val="en-US"/>
        </w:rPr>
      </w:pPr>
    </w:p>
    <w:p w14:paraId="31A8EBC2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/>
          <w:sz w:val="24"/>
        </w:rPr>
      </w:pPr>
      <w:r w:rsidRPr="00191591">
        <w:rPr>
          <w:rFonts w:ascii="Times New Roman" w:eastAsia="ＭＳ ゴシック" w:hAnsi="Times New Roman" w:cs="Times New Roman"/>
          <w:b/>
          <w:sz w:val="24"/>
        </w:rPr>
        <w:t>Compare the situation after the declaration of the state of emergency with the situation before and answer the questions below.</w:t>
      </w:r>
    </w:p>
    <w:p w14:paraId="38692D7F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/>
          <w:color w:val="000000"/>
          <w:sz w:val="24"/>
        </w:rPr>
      </w:pPr>
    </w:p>
    <w:p w14:paraId="36032792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Have you developed a new headache that is totally different in nature and intensity from your regular migraine?</w:t>
      </w:r>
    </w:p>
    <w:p w14:paraId="3211DBFD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Yes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 No</w:t>
      </w:r>
    </w:p>
    <w:p w14:paraId="72314B7A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If yes, please answer the following questions (1) to (6).</w:t>
      </w:r>
    </w:p>
    <w:p w14:paraId="68298DF7" w14:textId="77777777" w:rsidR="00D10FA9" w:rsidRPr="00822DE8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  <w:lang w:val="en-US"/>
        </w:rPr>
      </w:pPr>
    </w:p>
    <w:p w14:paraId="1D38264F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(1) How long does the new headache last?</w:t>
      </w:r>
    </w:p>
    <w:p w14:paraId="0E22558E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Less than 4 hours  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4 to 72 hours (3 days)  □ 4 days or longer</w:t>
      </w:r>
    </w:p>
    <w:p w14:paraId="5638EC8B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(2) How often </w:t>
      </w:r>
      <w:r>
        <w:rPr>
          <w:rFonts w:ascii="Times New Roman" w:eastAsia="ＭＳ ゴシック" w:hAnsi="Times New Roman" w:cs="Times New Roman"/>
          <w:color w:val="000000"/>
          <w:sz w:val="24"/>
        </w:rPr>
        <w:t>do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 you have them?</w:t>
      </w:r>
    </w:p>
    <w:p w14:paraId="60D78708" w14:textId="77777777" w:rsidR="00D10FA9" w:rsidRPr="00191591" w:rsidRDefault="00D10FA9" w:rsidP="00D10FA9">
      <w:pPr>
        <w:ind w:left="600"/>
        <w:rPr>
          <w:rFonts w:ascii="Times New Roman" w:eastAsia="ＭＳ ゴシック" w:hAnsi="Times New Roman" w:cs="Times New Roman"/>
          <w:sz w:val="24"/>
        </w:rPr>
      </w:pPr>
      <w:proofErr w:type="gramStart"/>
      <w:r w:rsidRPr="00191591">
        <w:rPr>
          <w:rFonts w:ascii="Times New Roman" w:eastAsia="ＭＳ ゴシック" w:hAnsi="Times New Roman" w:cs="Times New Roman"/>
          <w:sz w:val="24"/>
        </w:rPr>
        <w:t xml:space="preserve">(  </w:t>
      </w:r>
      <w:proofErr w:type="gramEnd"/>
      <w:r w:rsidRPr="00191591">
        <w:rPr>
          <w:rFonts w:ascii="Times New Roman" w:eastAsia="ＭＳ ゴシック" w:hAnsi="Times New Roman" w:cs="Times New Roman"/>
          <w:sz w:val="24"/>
        </w:rPr>
        <w:t xml:space="preserve">    ) times</w:t>
      </w:r>
      <w:r>
        <w:rPr>
          <w:rFonts w:ascii="Times New Roman" w:eastAsia="ＭＳ ゴシック" w:hAnsi="Times New Roman" w:cs="Times New Roman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sz w:val="24"/>
        </w:rPr>
        <w:t>per month</w:t>
      </w:r>
    </w:p>
    <w:p w14:paraId="47642562" w14:textId="77777777" w:rsidR="00D10FA9" w:rsidRPr="00191591" w:rsidRDefault="00D10FA9" w:rsidP="00D10FA9">
      <w:pPr>
        <w:ind w:left="600"/>
        <w:rPr>
          <w:rFonts w:ascii="Times New Roman" w:eastAsia="ＭＳ ゴシック" w:hAnsi="Times New Roman" w:cs="Times New Roman"/>
          <w:sz w:val="24"/>
        </w:rPr>
      </w:pPr>
      <w:proofErr w:type="gramStart"/>
      <w:r w:rsidRPr="00191591">
        <w:rPr>
          <w:rFonts w:ascii="Times New Roman" w:eastAsia="ＭＳ ゴシック" w:hAnsi="Times New Roman" w:cs="Times New Roman"/>
          <w:sz w:val="24"/>
        </w:rPr>
        <w:t xml:space="preserve">(  </w:t>
      </w:r>
      <w:proofErr w:type="gramEnd"/>
      <w:r w:rsidRPr="00191591">
        <w:rPr>
          <w:rFonts w:ascii="Times New Roman" w:eastAsia="ＭＳ ゴシック" w:hAnsi="Times New Roman" w:cs="Times New Roman"/>
          <w:sz w:val="24"/>
        </w:rPr>
        <w:t xml:space="preserve">    ) days</w:t>
      </w:r>
      <w:r>
        <w:rPr>
          <w:rFonts w:ascii="Times New Roman" w:eastAsia="ＭＳ ゴシック" w:hAnsi="Times New Roman" w:cs="Times New Roman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sz w:val="24"/>
        </w:rPr>
        <w:t>per month</w:t>
      </w:r>
    </w:p>
    <w:p w14:paraId="67FAF485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(3) Where do the headaches occur? (Multiple answers accept</w:t>
      </w:r>
      <w:r>
        <w:rPr>
          <w:rFonts w:ascii="Times New Roman" w:eastAsia="ＭＳ ゴシック" w:hAnsi="Times New Roman" w:cs="Times New Roman"/>
          <w:color w:val="000000"/>
          <w:sz w:val="24"/>
        </w:rPr>
        <w:t>able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)</w:t>
      </w:r>
    </w:p>
    <w:p w14:paraId="21837CF1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Behind the eyes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Around the forehead (the front of the head)</w:t>
      </w:r>
    </w:p>
    <w:p w14:paraId="4C5CEF3C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Temporal (side of the head)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Posterior (back of the head)</w:t>
      </w:r>
    </w:p>
    <w:p w14:paraId="2452A7CA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 w:hint="eastAsia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Others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>(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　　　　　　　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 xml:space="preserve">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000000"/>
          <w:sz w:val="24"/>
        </w:rPr>
        <w:t>)</w:t>
      </w:r>
    </w:p>
    <w:p w14:paraId="11FBC5CE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color w:val="000000"/>
          <w:sz w:val="24"/>
        </w:rPr>
      </w:pPr>
    </w:p>
    <w:p w14:paraId="02E02603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(4) Does the headache occur unilaterally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,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bilaterally, or both?</w:t>
      </w:r>
    </w:p>
    <w:p w14:paraId="6C1F0114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Unilateral 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Bilateral</w:t>
      </w:r>
    </w:p>
    <w:p w14:paraId="7C793AC0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color w:val="000000"/>
          <w:sz w:val="24"/>
        </w:rPr>
      </w:pPr>
    </w:p>
    <w:p w14:paraId="51CFCA77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(5) Please describe the nature of the headache.</w:t>
      </w:r>
    </w:p>
    <w:p w14:paraId="2B9714AB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Pulsatile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ab/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ab/>
      </w:r>
    </w:p>
    <w:p w14:paraId="5E00AB00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>
        <w:rPr>
          <w:rFonts w:ascii="Times New Roman" w:eastAsia="ＭＳ ゴシック" w:hAnsi="Times New Roman" w:cs="Times New Roman"/>
          <w:color w:val="000000"/>
          <w:sz w:val="24"/>
        </w:rPr>
        <w:t>□</w:t>
      </w:r>
      <w:r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>
        <w:rPr>
          <w:rFonts w:ascii="Times New Roman" w:eastAsia="ＭＳ ゴシック" w:hAnsi="Times New Roman" w:cs="Times New Roman"/>
          <w:color w:val="000000"/>
          <w:sz w:val="24"/>
        </w:rPr>
        <w:t>Pressing</w:t>
      </w:r>
    </w:p>
    <w:p w14:paraId="5AAD18C2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Sharp</w:t>
      </w:r>
    </w:p>
    <w:p w14:paraId="3D9BAAAF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Thunderclap</w:t>
      </w:r>
    </w:p>
    <w:p w14:paraId="17EFDE1C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color w:val="000000"/>
          <w:sz w:val="24"/>
        </w:rPr>
      </w:pPr>
    </w:p>
    <w:p w14:paraId="6828862D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(6) Please describe the intensity of the headache (choose one).</w:t>
      </w:r>
    </w:p>
    <w:p w14:paraId="75B05A6A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Unbearably strong pain</w:t>
      </w:r>
    </w:p>
    <w:p w14:paraId="09898E32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Moderate pain that interferes with work or schoolwork</w:t>
      </w:r>
    </w:p>
    <w:p w14:paraId="7D20C709" w14:textId="77777777" w:rsidR="00D10FA9" w:rsidRPr="00191591" w:rsidRDefault="00D10FA9" w:rsidP="00D10FA9">
      <w:pPr>
        <w:ind w:firstLineChars="100" w:firstLine="240"/>
        <w:rPr>
          <w:rFonts w:ascii="Times New Roman" w:eastAsia="ＭＳ ゴシック" w:hAnsi="Times New Roman" w:cs="Times New Roman"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color w:val="000000"/>
          <w:sz w:val="24"/>
        </w:rPr>
        <w:t>□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color w:val="000000"/>
          <w:sz w:val="24"/>
        </w:rPr>
        <w:t>Mild pain that can be tolerated</w:t>
      </w:r>
    </w:p>
    <w:p w14:paraId="6D80B148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</w:p>
    <w:p w14:paraId="7D1E11A9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Did you have problems accessing medical facilities?</w:t>
      </w:r>
    </w:p>
    <w:p w14:paraId="05988000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 Yes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No</w:t>
      </w:r>
    </w:p>
    <w:p w14:paraId="4673405D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</w:p>
    <w:p w14:paraId="4E790ABF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Have you ever run out of medication because you were unable to see a doctor?</w:t>
      </w:r>
    </w:p>
    <w:p w14:paraId="149E2EDC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 Yes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No</w:t>
      </w:r>
    </w:p>
    <w:p w14:paraId="13786FDD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</w:p>
    <w:p w14:paraId="0E681EC5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Have you received a prescription for medication through a telephone visit or online consultation without going to a medical facility?</w:t>
      </w:r>
    </w:p>
    <w:p w14:paraId="4B7128DB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Yes→(1)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，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No→(2)</w:t>
      </w:r>
    </w:p>
    <w:p w14:paraId="4F3949BA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(1)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If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“yes”:</w:t>
      </w:r>
    </w:p>
    <w:p w14:paraId="63CE3B30" w14:textId="77777777" w:rsidR="00D10FA9" w:rsidRPr="00191591" w:rsidRDefault="00D10FA9" w:rsidP="00D10FA9">
      <w:pPr>
        <w:numPr>
          <w:ilvl w:val="1"/>
          <w:numId w:val="1"/>
        </w:num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What were the advantages (multiple answers accept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abl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)?</w:t>
      </w:r>
    </w:p>
    <w:p w14:paraId="79C17960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Reduced risk of infection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□ </w:t>
      </w:r>
      <w:r>
        <w:rPr>
          <w:rFonts w:ascii="Times New Roman" w:hAnsi="Times New Roman" w:cs="Times New Roman"/>
          <w:sz w:val="24"/>
        </w:rPr>
        <w:t>Ability</w:t>
      </w:r>
      <w:r w:rsidRPr="00191591">
        <w:rPr>
          <w:rFonts w:ascii="Times New Roman" w:hAnsi="Times New Roman" w:cs="Times New Roman"/>
          <w:sz w:val="24"/>
        </w:rPr>
        <w:t xml:space="preserve"> to continue working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□ </w:t>
      </w:r>
      <w:r>
        <w:rPr>
          <w:rFonts w:ascii="Times New Roman" w:hAnsi="Times New Roman" w:cs="Times New Roman"/>
          <w:sz w:val="24"/>
        </w:rPr>
        <w:t>Ability to remain</w:t>
      </w:r>
      <w:r w:rsidRPr="00191591">
        <w:rPr>
          <w:rFonts w:ascii="Times New Roman" w:hAnsi="Times New Roman" w:cs="Times New Roman"/>
          <w:sz w:val="24"/>
        </w:rPr>
        <w:t xml:space="preserve"> with children</w:t>
      </w:r>
    </w:p>
    <w:p w14:paraId="0E5A4905" w14:textId="77777777" w:rsidR="00D10FA9" w:rsidRPr="00191591" w:rsidRDefault="00D10FA9" w:rsidP="00D10FA9">
      <w:pPr>
        <w:rPr>
          <w:rFonts w:ascii="Times New Roman" w:eastAsia="ＭＳ ゴシック" w:hAnsi="Times New Roman" w:cs="Times New Roman" w:hint="eastAsia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Others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(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　　　　　　　　　　　　　　　　　　　　　　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)</w:t>
      </w:r>
    </w:p>
    <w:p w14:paraId="38B00315" w14:textId="77777777" w:rsidR="00D10FA9" w:rsidRPr="00191591" w:rsidRDefault="00D10FA9" w:rsidP="00D10FA9">
      <w:pPr>
        <w:numPr>
          <w:ilvl w:val="1"/>
          <w:numId w:val="1"/>
        </w:num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What were the disadvantages (multiple answers accept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abl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)?</w:t>
      </w:r>
    </w:p>
    <w:p w14:paraId="5373144B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Short examination times □ The time schedule doesn't match up well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with my schedule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Unfamiliar with the method</w:t>
      </w:r>
    </w:p>
    <w:p w14:paraId="00DE6F05" w14:textId="77777777" w:rsidR="00D10FA9" w:rsidRPr="00191591" w:rsidRDefault="00D10FA9" w:rsidP="00D10FA9">
      <w:pPr>
        <w:rPr>
          <w:rFonts w:ascii="Times New Roman" w:eastAsia="ＭＳ ゴシック" w:hAnsi="Times New Roman" w:cs="Times New Roman" w:hint="eastAsia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Others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(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　　　　　　　　　　　　　　　　　　　　　</w:t>
      </w:r>
      <w:r>
        <w:rPr>
          <w:rFonts w:ascii="Times New Roman" w:eastAsia="ＭＳ ゴシック" w:hAnsi="Times New Roman" w:cs="Times New Roman" w:hint="eastAsia"/>
          <w:bCs/>
          <w:color w:val="000000"/>
          <w:sz w:val="24"/>
        </w:rPr>
        <w:t>)</w:t>
      </w:r>
    </w:p>
    <w:p w14:paraId="7055CA43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</w:p>
    <w:p w14:paraId="263D5611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(2)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If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“No”</w:t>
      </w:r>
    </w:p>
    <w:p w14:paraId="1A1B9495" w14:textId="77777777" w:rsidR="00D10FA9" w:rsidRPr="00191591" w:rsidRDefault="00D10FA9" w:rsidP="00D10FA9">
      <w:pPr>
        <w:ind w:firstLineChars="50" w:firstLine="120"/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Would you like to </w:t>
      </w:r>
      <w:r>
        <w:rPr>
          <w:rFonts w:ascii="Times New Roman" w:eastAsia="ＭＳ ゴシック" w:hAnsi="Times New Roman" w:cs="Times New Roman"/>
          <w:bCs/>
          <w:color w:val="000000"/>
          <w:sz w:val="24"/>
        </w:rPr>
        <w:t>participate in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 telephone visits or online consultations in the future?</w:t>
      </w:r>
    </w:p>
    <w:p w14:paraId="2F1FD9C4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Yes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 xml:space="preserve">　　</w:t>
      </w:r>
      <w:r w:rsidRPr="00191591">
        <w:rPr>
          <w:rFonts w:ascii="Times New Roman" w:eastAsia="ＭＳ ゴシック" w:hAnsi="Times New Roman" w:cs="Times New Roman"/>
          <w:bCs/>
          <w:color w:val="000000"/>
          <w:sz w:val="24"/>
        </w:rPr>
        <w:t>□ No</w:t>
      </w:r>
    </w:p>
    <w:p w14:paraId="73F21289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color w:val="000000"/>
          <w:sz w:val="24"/>
        </w:rPr>
      </w:pPr>
    </w:p>
    <w:p w14:paraId="28BE05E9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Has your stress changed from before?</w:t>
      </w:r>
    </w:p>
    <w:p w14:paraId="1CF5841A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 Decreas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Unchang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Increased</w:t>
      </w:r>
    </w:p>
    <w:p w14:paraId="11D9A5BA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Has your physical activity changed from before?</w:t>
      </w:r>
    </w:p>
    <w:p w14:paraId="65B78099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 Decreas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Unchang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Increased</w:t>
      </w:r>
    </w:p>
    <w:p w14:paraId="4BCD57FB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Has </w:t>
      </w:r>
      <w:r>
        <w:rPr>
          <w:rFonts w:ascii="Times New Roman" w:eastAsia="ＭＳ ゴシック" w:hAnsi="Times New Roman" w:cs="Times New Roman"/>
          <w:bCs/>
          <w:sz w:val="24"/>
        </w:rPr>
        <w:t>your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 amount of smoking changed? (Only if you smoke)</w:t>
      </w:r>
    </w:p>
    <w:p w14:paraId="1FB50F54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 Decreas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Unchang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Increased</w:t>
      </w:r>
    </w:p>
    <w:p w14:paraId="0019C683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Has the amount of alcohol you drink changed?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(Only if you drink)</w:t>
      </w:r>
    </w:p>
    <w:p w14:paraId="77E13D85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 Decreas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Unchang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Increased</w:t>
      </w:r>
    </w:p>
    <w:p w14:paraId="1701FE6C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Has your caffeine intake changed? (Only if you take it)</w:t>
      </w:r>
    </w:p>
    <w:p w14:paraId="428A3419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 Decreas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Unchang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Increased</w:t>
      </w:r>
    </w:p>
    <w:p w14:paraId="4AFD8C22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Has </w:t>
      </w:r>
      <w:r>
        <w:rPr>
          <w:rFonts w:ascii="Times New Roman" w:eastAsia="ＭＳ ゴシック" w:hAnsi="Times New Roman" w:cs="Times New Roman"/>
          <w:bCs/>
          <w:sz w:val="24"/>
        </w:rPr>
        <w:t>your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 frequency of </w:t>
      </w:r>
      <w:r>
        <w:rPr>
          <w:rFonts w:ascii="Times New Roman" w:eastAsia="ＭＳ ゴシック" w:hAnsi="Times New Roman" w:cs="Times New Roman"/>
          <w:bCs/>
          <w:sz w:val="24"/>
        </w:rPr>
        <w:t xml:space="preserve">the </w:t>
      </w:r>
      <w:r w:rsidRPr="00191591">
        <w:rPr>
          <w:rFonts w:ascii="Times New Roman" w:eastAsia="ＭＳ ゴシック" w:hAnsi="Times New Roman" w:cs="Times New Roman"/>
          <w:bCs/>
          <w:sz w:val="24"/>
        </w:rPr>
        <w:t>use of acute medications for headache attacks changed?</w:t>
      </w:r>
    </w:p>
    <w:p w14:paraId="7BF5C126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 Decreas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Unchanged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Increased</w:t>
      </w:r>
    </w:p>
    <w:p w14:paraId="1DFFD5FA" w14:textId="77777777" w:rsidR="00D10FA9" w:rsidRPr="00191591" w:rsidRDefault="00D10FA9" w:rsidP="00D10FA9">
      <w:pPr>
        <w:numPr>
          <w:ilvl w:val="0"/>
          <w:numId w:val="1"/>
        </w:numPr>
        <w:rPr>
          <w:rFonts w:ascii="Times New Roman" w:eastAsia="ＭＳ ゴシック" w:hAnsi="Times New Roman" w:cs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Have</w:t>
      </w:r>
      <w:r>
        <w:rPr>
          <w:rFonts w:ascii="Times New Roman" w:eastAsia="ＭＳ ゴシック" w:hAnsi="Times New Roman" w:cs="Times New Roman"/>
          <w:bCs/>
          <w:sz w:val="24"/>
        </w:rPr>
        <w:t xml:space="preserve"> your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 preventive medications for headaches been added </w:t>
      </w:r>
      <w:r>
        <w:rPr>
          <w:rFonts w:ascii="Times New Roman" w:eastAsia="ＭＳ ゴシック" w:hAnsi="Times New Roman" w:cs="Times New Roman"/>
          <w:bCs/>
          <w:sz w:val="24"/>
        </w:rPr>
        <w:t xml:space="preserve">to </w:t>
      </w:r>
      <w:r w:rsidRPr="00191591">
        <w:rPr>
          <w:rFonts w:ascii="Times New Roman" w:eastAsia="ＭＳ ゴシック" w:hAnsi="Times New Roman" w:cs="Times New Roman"/>
          <w:bCs/>
          <w:sz w:val="24"/>
        </w:rPr>
        <w:t>or changed?</w:t>
      </w:r>
    </w:p>
    <w:p w14:paraId="7AC0A55E" w14:textId="77777777" w:rsidR="00D10FA9" w:rsidRPr="00191591" w:rsidRDefault="00D10FA9" w:rsidP="00D10FA9">
      <w:pPr>
        <w:rPr>
          <w:rFonts w:ascii="Times New Roman" w:eastAsia="ＭＳ ゴシック" w:hAnsi="Times New Roman" w:cs="Times New Roman" w:hint="eastAsia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□ Yes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□ No</w:t>
      </w:r>
    </w:p>
    <w:p w14:paraId="4B950747" w14:textId="77777777" w:rsidR="00D10FA9" w:rsidRPr="00191591" w:rsidRDefault="00D10FA9" w:rsidP="00D10FA9">
      <w:pPr>
        <w:pStyle w:val="a3"/>
        <w:numPr>
          <w:ilvl w:val="0"/>
          <w:numId w:val="4"/>
        </w:numPr>
        <w:rPr>
          <w:rFonts w:ascii="Times New Roman" w:eastAsia="ＭＳ ゴシック" w:hAnsi="Times New Roman"/>
          <w:bCs/>
          <w:szCs w:val="24"/>
          <w:lang w:eastAsia="ja-JP"/>
        </w:rPr>
      </w:pPr>
      <w:r w:rsidRPr="00191591">
        <w:rPr>
          <w:rFonts w:ascii="Times New Roman" w:eastAsia="ＭＳ ゴシック" w:hAnsi="Times New Roman"/>
          <w:bCs/>
          <w:szCs w:val="24"/>
          <w:lang w:eastAsia="ja-JP"/>
        </w:rPr>
        <w:t>How often do you have headaches and take acute medication for headache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9"/>
        <w:gridCol w:w="3215"/>
        <w:gridCol w:w="3354"/>
      </w:tblGrid>
      <w:tr w:rsidR="00D10FA9" w14:paraId="532C4E36" w14:textId="77777777" w:rsidTr="00C22277">
        <w:tc>
          <w:tcPr>
            <w:tcW w:w="2235" w:type="dxa"/>
            <w:shd w:val="clear" w:color="auto" w:fill="auto"/>
          </w:tcPr>
          <w:p w14:paraId="2F44F9A6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</w:p>
        </w:tc>
        <w:tc>
          <w:tcPr>
            <w:tcW w:w="4110" w:type="dxa"/>
            <w:shd w:val="clear" w:color="auto" w:fill="auto"/>
          </w:tcPr>
          <w:p w14:paraId="042A1A64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Before</w:t>
            </w:r>
          </w:p>
        </w:tc>
        <w:tc>
          <w:tcPr>
            <w:tcW w:w="4319" w:type="dxa"/>
            <w:shd w:val="clear" w:color="auto" w:fill="auto"/>
          </w:tcPr>
          <w:p w14:paraId="5E4333EF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After the declaration of the state of emergency</w:t>
            </w:r>
          </w:p>
        </w:tc>
      </w:tr>
      <w:tr w:rsidR="00D10FA9" w14:paraId="26B1FCB2" w14:textId="77777777" w:rsidTr="00C22277">
        <w:tc>
          <w:tcPr>
            <w:tcW w:w="2235" w:type="dxa"/>
            <w:shd w:val="clear" w:color="auto" w:fill="auto"/>
          </w:tcPr>
          <w:p w14:paraId="65C14728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Frequency of headache attacks</w:t>
            </w:r>
          </w:p>
        </w:tc>
        <w:tc>
          <w:tcPr>
            <w:tcW w:w="4110" w:type="dxa"/>
            <w:shd w:val="clear" w:color="auto" w:fill="auto"/>
          </w:tcPr>
          <w:p w14:paraId="42D3A5B1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(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  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) times/month</w:t>
            </w:r>
          </w:p>
          <w:p w14:paraId="4C88612D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(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　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  ) days/month</w:t>
            </w:r>
          </w:p>
        </w:tc>
        <w:tc>
          <w:tcPr>
            <w:tcW w:w="4319" w:type="dxa"/>
            <w:shd w:val="clear" w:color="auto" w:fill="auto"/>
          </w:tcPr>
          <w:p w14:paraId="2704C813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(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  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) times/month</w:t>
            </w:r>
          </w:p>
          <w:p w14:paraId="7D7C5ABD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(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　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  ) days/month</w:t>
            </w:r>
          </w:p>
        </w:tc>
      </w:tr>
      <w:tr w:rsidR="00D10FA9" w14:paraId="62F0C6CE" w14:textId="77777777" w:rsidTr="00C22277">
        <w:tc>
          <w:tcPr>
            <w:tcW w:w="2235" w:type="dxa"/>
            <w:shd w:val="clear" w:color="auto" w:fill="auto"/>
          </w:tcPr>
          <w:p w14:paraId="15381235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Frequency of acute medication use</w:t>
            </w:r>
          </w:p>
        </w:tc>
        <w:tc>
          <w:tcPr>
            <w:tcW w:w="4110" w:type="dxa"/>
            <w:shd w:val="clear" w:color="auto" w:fill="auto"/>
          </w:tcPr>
          <w:p w14:paraId="231F310E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(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  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) times/month</w:t>
            </w:r>
          </w:p>
          <w:p w14:paraId="7EA9A998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(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　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  ) days/month</w:t>
            </w:r>
          </w:p>
        </w:tc>
        <w:tc>
          <w:tcPr>
            <w:tcW w:w="4319" w:type="dxa"/>
            <w:shd w:val="clear" w:color="auto" w:fill="auto"/>
          </w:tcPr>
          <w:p w14:paraId="4DDC1F4F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(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  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) times/month</w:t>
            </w:r>
          </w:p>
          <w:p w14:paraId="10A9F38B" w14:textId="77777777" w:rsidR="00D10FA9" w:rsidRPr="00191591" w:rsidRDefault="00D10FA9" w:rsidP="00C22277">
            <w:pPr>
              <w:pStyle w:val="Diener"/>
              <w:tabs>
                <w:tab w:val="clear" w:pos="144"/>
                <w:tab w:val="clear" w:pos="1435"/>
                <w:tab w:val="clear" w:pos="5760"/>
                <w:tab w:val="clear" w:pos="7200"/>
              </w:tabs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imes New Roman" w:eastAsia="ＭＳ ゴシック" w:hAnsi="Times New Roman"/>
                <w:bCs/>
                <w:szCs w:val="24"/>
                <w:lang w:eastAsia="ja-JP"/>
              </w:rPr>
            </w:pP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>(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　　　</w:t>
            </w:r>
            <w:r w:rsidRPr="00191591">
              <w:rPr>
                <w:rFonts w:ascii="Times New Roman" w:eastAsia="ＭＳ ゴシック" w:hAnsi="Times New Roman"/>
                <w:bCs/>
                <w:szCs w:val="24"/>
                <w:lang w:eastAsia="ja-JP"/>
              </w:rPr>
              <w:t xml:space="preserve">  ) days/month</w:t>
            </w:r>
          </w:p>
        </w:tc>
      </w:tr>
    </w:tbl>
    <w:p w14:paraId="4A07A63A" w14:textId="77777777" w:rsidR="00D10FA9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</w:p>
    <w:p w14:paraId="2280CD4C" w14:textId="77777777" w:rsidR="00D10FA9" w:rsidRPr="00191591" w:rsidRDefault="00D10FA9" w:rsidP="00D10FA9">
      <w:pPr>
        <w:rPr>
          <w:rFonts w:ascii="Times New Roman" w:eastAsia="ＭＳ ゴシック" w:hAnsi="Times New Roman" w:cs="Times New Roman" w:hint="eastAsia"/>
          <w:bCs/>
          <w:sz w:val="24"/>
        </w:rPr>
      </w:pPr>
    </w:p>
    <w:p w14:paraId="4250A85D" w14:textId="77777777" w:rsidR="00D10FA9" w:rsidRDefault="00D10FA9" w:rsidP="00D10FA9">
      <w:pPr>
        <w:rPr>
          <w:rFonts w:ascii="Times New Roman" w:eastAsia="ＭＳ ゴシック" w:hAnsi="Times New Roman"/>
          <w:bCs/>
          <w:sz w:val="24"/>
        </w:rPr>
      </w:pPr>
      <w:r w:rsidRPr="00191591">
        <w:rPr>
          <w:rFonts w:ascii="Times New Roman" w:eastAsia="ＭＳ ゴシック" w:hAnsi="Times New Roman" w:cs="Times New Roman"/>
          <w:bCs/>
          <w:sz w:val="24"/>
        </w:rPr>
        <w:t>For the following three questions, please circle one of the following seven levels to describe your condition after the declaration of the state of emergency.</w:t>
      </w:r>
    </w:p>
    <w:p w14:paraId="2B57C3C4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</w:p>
    <w:p w14:paraId="60FDF0B8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>
        <w:rPr>
          <w:rFonts w:ascii="Times New Roman" w:eastAsia="ＭＳ ゴシック" w:hAnsi="Times New Roman" w:cs="Times New Roman" w:hint="eastAsia"/>
          <w:bCs/>
          <w:sz w:val="24"/>
        </w:rPr>
        <w:t>1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How is the intensity of the headache?</w:t>
      </w:r>
    </w:p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211"/>
        <w:gridCol w:w="1230"/>
        <w:gridCol w:w="1207"/>
        <w:gridCol w:w="1230"/>
        <w:gridCol w:w="1205"/>
        <w:gridCol w:w="1205"/>
      </w:tblGrid>
      <w:tr w:rsidR="00D10FA9" w14:paraId="6C7FEBD9" w14:textId="77777777" w:rsidTr="00C22277">
        <w:trPr>
          <w:jc w:val="center"/>
        </w:trPr>
        <w:tc>
          <w:tcPr>
            <w:tcW w:w="1212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0908BDBB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2F635E37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12222F10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3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44742C70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4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37D9A44C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5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3380C8C2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6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6EA28973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7</w:t>
            </w:r>
          </w:p>
        </w:tc>
      </w:tr>
      <w:tr w:rsidR="00D10FA9" w14:paraId="389A3B8C" w14:textId="77777777" w:rsidTr="00C22277">
        <w:trPr>
          <w:jc w:val="center"/>
        </w:trPr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0287D368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Very much improved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2FC5DBBA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uch improved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548B4916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inimally improved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7E7FABA7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No chang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02E91DA2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inimally wors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44227BFC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uch wors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79FB4BDC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Very much worse</w:t>
            </w:r>
          </w:p>
        </w:tc>
      </w:tr>
    </w:tbl>
    <w:p w14:paraId="0FEB30D2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>
        <w:rPr>
          <w:rFonts w:ascii="Times New Roman" w:eastAsia="ＭＳ ゴシック" w:hAnsi="Times New Roman" w:cs="Times New Roman" w:hint="eastAsia"/>
          <w:bCs/>
          <w:sz w:val="24"/>
        </w:rPr>
        <w:t>2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How is your mood?</w:t>
      </w:r>
    </w:p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211"/>
        <w:gridCol w:w="1230"/>
        <w:gridCol w:w="1207"/>
        <w:gridCol w:w="1230"/>
        <w:gridCol w:w="1205"/>
        <w:gridCol w:w="1205"/>
      </w:tblGrid>
      <w:tr w:rsidR="00D10FA9" w14:paraId="2CE82AF2" w14:textId="77777777" w:rsidTr="00C22277">
        <w:trPr>
          <w:jc w:val="center"/>
        </w:trPr>
        <w:tc>
          <w:tcPr>
            <w:tcW w:w="1212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4CBC9C4A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7AC49EF7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641372FF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3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592F97D9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4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11E1394D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5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085FEDCE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6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6332BF77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7</w:t>
            </w:r>
          </w:p>
        </w:tc>
      </w:tr>
      <w:tr w:rsidR="00D10FA9" w14:paraId="09F956A1" w14:textId="77777777" w:rsidTr="00C22277">
        <w:trPr>
          <w:jc w:val="center"/>
        </w:trPr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61C46346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Very much improved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46215AB5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uch improved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08A1A946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inimally improved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3CE79BE6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No chang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1C54AC9C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inimally wors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776E9F48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uch wors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69E1795A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Very much worse</w:t>
            </w:r>
          </w:p>
        </w:tc>
      </w:tr>
    </w:tbl>
    <w:p w14:paraId="3D7D054D" w14:textId="77777777" w:rsidR="00D10FA9" w:rsidRPr="00191591" w:rsidRDefault="00D10FA9" w:rsidP="00D10FA9">
      <w:pPr>
        <w:rPr>
          <w:rFonts w:ascii="Times New Roman" w:eastAsia="ＭＳ ゴシック" w:hAnsi="Times New Roman" w:cs="Times New Roman"/>
          <w:bCs/>
          <w:sz w:val="24"/>
        </w:rPr>
      </w:pPr>
      <w:r>
        <w:rPr>
          <w:rFonts w:ascii="Times New Roman" w:eastAsia="ＭＳ ゴシック" w:hAnsi="Times New Roman" w:cs="Times New Roman" w:hint="eastAsia"/>
          <w:bCs/>
          <w:sz w:val="24"/>
        </w:rPr>
        <w:t>3</w:t>
      </w:r>
      <w:r w:rsidRPr="00191591">
        <w:rPr>
          <w:rFonts w:ascii="Times New Roman" w:eastAsia="ＭＳ ゴシック" w:hAnsi="Times New Roman" w:cs="Times New Roman"/>
          <w:bCs/>
          <w:sz w:val="24"/>
        </w:rPr>
        <w:t xml:space="preserve">　</w:t>
      </w:r>
      <w:r w:rsidRPr="00191591">
        <w:rPr>
          <w:rFonts w:ascii="Times New Roman" w:eastAsia="ＭＳ ゴシック" w:hAnsi="Times New Roman" w:cs="Times New Roman"/>
          <w:bCs/>
          <w:sz w:val="24"/>
        </w:rPr>
        <w:t>How is your sleep?</w:t>
      </w:r>
    </w:p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211"/>
        <w:gridCol w:w="1230"/>
        <w:gridCol w:w="1207"/>
        <w:gridCol w:w="1230"/>
        <w:gridCol w:w="1205"/>
        <w:gridCol w:w="1205"/>
      </w:tblGrid>
      <w:tr w:rsidR="00D10FA9" w14:paraId="32A0EC2F" w14:textId="77777777" w:rsidTr="00C22277">
        <w:trPr>
          <w:jc w:val="center"/>
        </w:trPr>
        <w:tc>
          <w:tcPr>
            <w:tcW w:w="1212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00413843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61181B49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74DB9B28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3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27DC3B61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4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46DEB6CE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5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6917CA03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6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pct12" w:color="auto" w:fill="auto"/>
          </w:tcPr>
          <w:p w14:paraId="50ADB260" w14:textId="77777777" w:rsidR="00D10FA9" w:rsidRPr="00191591" w:rsidRDefault="00D10FA9" w:rsidP="00C22277">
            <w:pPr>
              <w:jc w:val="center"/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7</w:t>
            </w:r>
          </w:p>
        </w:tc>
      </w:tr>
      <w:tr w:rsidR="00D10FA9" w14:paraId="474936A5" w14:textId="77777777" w:rsidTr="00C22277">
        <w:trPr>
          <w:jc w:val="center"/>
        </w:trPr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6291A2B6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Very much improved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081BFF94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uch improved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352893FA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inimally improved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70C1B509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No chang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524B0498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inimally wors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22FC0B78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Much wors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3A50C2AD" w14:textId="77777777" w:rsidR="00D10FA9" w:rsidRPr="00191591" w:rsidRDefault="00D10FA9" w:rsidP="00C22277">
            <w:pPr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</w:pPr>
            <w:r w:rsidRPr="00191591">
              <w:rPr>
                <w:rFonts w:ascii="Times New Roman" w:eastAsia="ＭＳ ゴシック" w:hAnsi="Times New Roman" w:cs="Times New Roman"/>
                <w:bCs/>
                <w:color w:val="000000"/>
                <w:sz w:val="24"/>
              </w:rPr>
              <w:t>Very much worse</w:t>
            </w:r>
          </w:p>
        </w:tc>
      </w:tr>
    </w:tbl>
    <w:p w14:paraId="5EC242F0" w14:textId="77777777" w:rsidR="00D10FA9" w:rsidRPr="00191591" w:rsidRDefault="00D10FA9" w:rsidP="00D10FA9">
      <w:pPr>
        <w:pStyle w:val="a3"/>
        <w:rPr>
          <w:rFonts w:ascii="Times New Roman" w:eastAsia="ＭＳ ゴシック" w:hAnsi="Times New Roman"/>
          <w:bCs/>
          <w:szCs w:val="24"/>
        </w:rPr>
      </w:pPr>
    </w:p>
    <w:p w14:paraId="5D8ED9B6" w14:textId="77777777" w:rsidR="00D10FA9" w:rsidRPr="00F478AB" w:rsidRDefault="00D10FA9" w:rsidP="00D10FA9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br w:type="page"/>
      </w:r>
      <w:r w:rsidRPr="009F7E72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lastRenderedPageBreak/>
        <w:t>Table S2</w:t>
      </w:r>
      <w:r w:rsidRPr="00513CFA">
        <w:rPr>
          <w:rFonts w:ascii="Times New Roman" w:hAnsi="Times New Roman" w:hint="eastAsia"/>
          <w:b/>
          <w:color w:val="000000" w:themeColor="text1"/>
          <w:sz w:val="24"/>
        </w:rPr>
        <w:t>:</w:t>
      </w:r>
      <w:r w:rsidRPr="00513CFA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F478AB">
        <w:rPr>
          <w:rFonts w:ascii="Times New Roman" w:hAnsi="Times New Roman" w:cs="Times New Roman"/>
          <w:b/>
          <w:bCs/>
          <w:sz w:val="24"/>
          <w:szCs w:val="32"/>
        </w:rPr>
        <w:t>Acute and preventive treatments for headaches in patients with migraine</w:t>
      </w:r>
    </w:p>
    <w:p w14:paraId="4C4303DE" w14:textId="77777777" w:rsidR="00D10FA9" w:rsidRPr="00F478AB" w:rsidRDefault="00D10FA9" w:rsidP="00D10FA9">
      <w:pPr>
        <w:rPr>
          <w:rFonts w:ascii="Times New Roman" w:hAnsi="Times New Roman" w:cs="Times New Roman"/>
          <w:sz w:val="24"/>
          <w:szCs w:val="32"/>
        </w:rPr>
      </w:pPr>
    </w:p>
    <w:tbl>
      <w:tblPr>
        <w:tblW w:w="64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009"/>
        <w:gridCol w:w="3471"/>
      </w:tblGrid>
      <w:tr w:rsidR="00D10FA9" w14:paraId="151CC4BD" w14:textId="77777777" w:rsidTr="00C22277"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F832F1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Headache treatment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C7127A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igraine patients (n=606)</w:t>
            </w:r>
          </w:p>
        </w:tc>
      </w:tr>
      <w:tr w:rsidR="00D10FA9" w14:paraId="31CE62E9" w14:textId="77777777" w:rsidTr="00C22277"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B44827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Acute treatment, n (%)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40AA35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596 (98.3)</w:t>
            </w:r>
          </w:p>
        </w:tc>
      </w:tr>
      <w:tr w:rsidR="00D10FA9" w14:paraId="57645AE9" w14:textId="77777777" w:rsidTr="00C22277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B54C33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 xml:space="preserve">   Non-steroidal anti-inflammatory drug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392C47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370 (61.1)</w:t>
            </w:r>
          </w:p>
        </w:tc>
      </w:tr>
      <w:tr w:rsidR="00D10FA9" w14:paraId="1A77B8A2" w14:textId="77777777" w:rsidTr="00C22277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00828C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 xml:space="preserve">   Triptan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9D0FE5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506 (83.5)</w:t>
            </w:r>
          </w:p>
        </w:tc>
      </w:tr>
      <w:tr w:rsidR="00D10FA9" w14:paraId="5DF19DAB" w14:textId="77777777" w:rsidTr="00C22277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F2DCD0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 xml:space="preserve">   Acetaminophe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0E2014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70 (11.6)</w:t>
            </w:r>
          </w:p>
        </w:tc>
      </w:tr>
      <w:tr w:rsidR="00D10FA9" w14:paraId="313B9414" w14:textId="77777777" w:rsidTr="00C22277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3A935F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 xml:space="preserve">   Other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346CB7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70 (11.6)</w:t>
            </w:r>
          </w:p>
        </w:tc>
      </w:tr>
      <w:tr w:rsidR="00D10FA9" w14:paraId="19631743" w14:textId="77777777" w:rsidTr="00C22277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AC96CF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Preventive treatment, n (%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227158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384 (63.4)</w:t>
            </w:r>
          </w:p>
        </w:tc>
      </w:tr>
      <w:tr w:rsidR="00D10FA9" w14:paraId="535546DC" w14:textId="77777777" w:rsidTr="00C22277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801419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 xml:space="preserve">   Antidepressan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8FC3C0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114 (18.8)</w:t>
            </w:r>
          </w:p>
        </w:tc>
      </w:tr>
      <w:tr w:rsidR="00D10FA9" w14:paraId="590FF363" w14:textId="77777777" w:rsidTr="00C22277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8C42E9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 xml:space="preserve">   Antiepileptic drug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EFA814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183 (30.2)</w:t>
            </w:r>
          </w:p>
        </w:tc>
      </w:tr>
      <w:tr w:rsidR="00D10FA9" w14:paraId="6D572A9A" w14:textId="77777777" w:rsidTr="00C22277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F8FAED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 xml:space="preserve">   Beta blocker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BF2766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48 (7.9)</w:t>
            </w:r>
          </w:p>
        </w:tc>
      </w:tr>
      <w:tr w:rsidR="00D10FA9" w14:paraId="0C16F972" w14:textId="77777777" w:rsidTr="00C22277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0A38C7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 xml:space="preserve">   Calcium channel blocker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30F43F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120 (19.8)</w:t>
            </w:r>
          </w:p>
        </w:tc>
      </w:tr>
      <w:tr w:rsidR="00D10FA9" w14:paraId="5010023A" w14:textId="77777777" w:rsidTr="00C22277"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6C34BF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 xml:space="preserve">   Other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307548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72 (11.9)</w:t>
            </w:r>
          </w:p>
        </w:tc>
      </w:tr>
    </w:tbl>
    <w:p w14:paraId="11325852" w14:textId="77777777" w:rsidR="00D10FA9" w:rsidRPr="00F478AB" w:rsidRDefault="00D10FA9" w:rsidP="00D10FA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513CFA">
        <w:br w:type="page"/>
      </w:r>
      <w:r w:rsidRPr="00F478AB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3</w:t>
      </w:r>
      <w:r w:rsidRPr="00F478AB">
        <w:rPr>
          <w:rFonts w:ascii="Times New Roman" w:hAnsi="Times New Roman" w:cs="Times New Roman"/>
          <w:b/>
          <w:bCs/>
          <w:sz w:val="24"/>
          <w:szCs w:val="32"/>
        </w:rPr>
        <w:t xml:space="preserve">: Comparisons between patients with and without new-onset headaches after </w:t>
      </w:r>
      <w:r w:rsidRPr="00F478AB">
        <w:rPr>
          <w:rFonts w:ascii="Times New Roman" w:eastAsia="游明朝" w:hAnsi="Times New Roman" w:cs="Times New Roman"/>
          <w:b/>
          <w:bCs/>
          <w:sz w:val="24"/>
          <w:szCs w:val="32"/>
        </w:rPr>
        <w:t xml:space="preserve">the </w:t>
      </w:r>
      <w:r w:rsidRPr="00F478AB">
        <w:rPr>
          <w:rFonts w:ascii="Times New Roman" w:hAnsi="Times New Roman" w:cs="Times New Roman"/>
          <w:b/>
          <w:bCs/>
          <w:sz w:val="24"/>
          <w:szCs w:val="32"/>
        </w:rPr>
        <w:t>COVID-19 pandemic</w:t>
      </w:r>
    </w:p>
    <w:p w14:paraId="5372EED2" w14:textId="77777777" w:rsidR="00D10FA9" w:rsidRDefault="00D10FA9" w:rsidP="00D10FA9">
      <w:pPr>
        <w:rPr>
          <w:rFonts w:ascii="Times New Roman" w:hAnsi="Times New Roman" w:cs="Times New Roman"/>
          <w:sz w:val="24"/>
          <w:szCs w:val="32"/>
        </w:rPr>
      </w:pPr>
    </w:p>
    <w:tbl>
      <w:tblPr>
        <w:tblW w:w="850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969"/>
        <w:gridCol w:w="1843"/>
        <w:gridCol w:w="1843"/>
        <w:gridCol w:w="850"/>
      </w:tblGrid>
      <w:tr w:rsidR="00D10FA9" w14:paraId="1F0AF345" w14:textId="77777777" w:rsidTr="00C22277">
        <w:trPr>
          <w:trHeight w:val="442"/>
        </w:trPr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CE7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EC0A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 new-onset headache (n=511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2349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ew-onset headache (n=95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76D5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P </w:t>
            </w:r>
            <w:proofErr w:type="spellStart"/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alue</w:t>
            </w:r>
            <w:r w:rsidRPr="00E40F7D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b</w:t>
            </w:r>
            <w:proofErr w:type="spellEnd"/>
          </w:p>
        </w:tc>
      </w:tr>
      <w:tr w:rsidR="00D10FA9" w14:paraId="30C42BC9" w14:textId="77777777" w:rsidTr="00C22277">
        <w:trPr>
          <w:trHeight w:val="221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3731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Age, year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D93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5.6±12.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1810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3.2±11.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FDD2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534</w:t>
            </w:r>
          </w:p>
        </w:tc>
      </w:tr>
      <w:tr w:rsidR="00D10FA9" w14:paraId="12577479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0995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Diagnosi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8220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7A9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416B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68E26E73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BF63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Migraine without au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14E9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15 (8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8EB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68 (7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5A0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032</w:t>
            </w:r>
          </w:p>
        </w:tc>
      </w:tr>
      <w:tr w:rsidR="00D10FA9" w14:paraId="13FAAF6F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427C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Migraine with au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74D7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10 (2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2D8D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9 (3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4B1E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055</w:t>
            </w:r>
          </w:p>
        </w:tc>
      </w:tr>
      <w:tr w:rsidR="00D10FA9" w14:paraId="0FACFAF3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032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Chronic migra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BA4A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69 (1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7485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5 (1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F36F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554</w:t>
            </w:r>
          </w:p>
        </w:tc>
      </w:tr>
      <w:tr w:rsidR="00D10FA9" w14:paraId="4F604A02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405D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Onset of migrain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18AA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0.5±1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04E3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9.0±1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5FE0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19</w:t>
            </w:r>
          </w:p>
        </w:tc>
      </w:tr>
      <w:tr w:rsidR="00D10FA9" w14:paraId="5C686213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4104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Smoking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1870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5EE7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9F35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905</w:t>
            </w:r>
          </w:p>
        </w:tc>
      </w:tr>
      <w:tr w:rsidR="00D10FA9" w14:paraId="69B00398" w14:textId="77777777" w:rsidTr="00C22277">
        <w:trPr>
          <w:trHeight w:val="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766E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3199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87 (7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86FE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70 (7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9821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50123F3D" w14:textId="77777777" w:rsidTr="00C22277">
        <w:trPr>
          <w:trHeight w:val="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BF4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P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3DCB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86 (1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6D92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7 (1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59F6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459589CB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0DFC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690B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8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B97A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8 (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49D5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34376A12" w14:textId="77777777" w:rsidTr="00C22277">
        <w:trPr>
          <w:trHeight w:val="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4138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Alcohol intak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CFEC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D3A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1E8A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711</w:t>
            </w:r>
          </w:p>
        </w:tc>
      </w:tr>
      <w:tr w:rsidR="00D10FA9" w14:paraId="360E9C7E" w14:textId="77777777" w:rsidTr="00C22277">
        <w:trPr>
          <w:trHeight w:val="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D03B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5434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44 (4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2B79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7 (4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CEB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1A678689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6641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&lt;1 day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AA9C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89 (3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05F4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4 (3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302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133899FF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0E4C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1-2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46F5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3 (1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F60E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7 (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535A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59E51DCD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879F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3-5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AF62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3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1394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EA10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5F3E2DF4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368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6-7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90EC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0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9350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FDC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10DF1B51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DD1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Caffein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02B2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75 (9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34E0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85 (8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64A5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239</w:t>
            </w:r>
          </w:p>
        </w:tc>
      </w:tr>
      <w:tr w:rsidR="00D10FA9" w14:paraId="53DBFA53" w14:textId="77777777" w:rsidTr="00C22277">
        <w:trPr>
          <w:trHeight w:val="32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A3E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Caffeine, cups/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6C41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.7±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D2F3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7BA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72FCCD81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F216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Comorbiditi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A7A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19 (4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D56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0 (5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C63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078</w:t>
            </w:r>
          </w:p>
        </w:tc>
      </w:tr>
      <w:tr w:rsidR="00D10FA9" w14:paraId="55B8F8C5" w14:textId="77777777" w:rsidTr="00C22277">
        <w:trPr>
          <w:trHeight w:val="2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4B94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Occupation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5F7D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1114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958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412</w:t>
            </w:r>
          </w:p>
        </w:tc>
      </w:tr>
      <w:tr w:rsidR="00D10FA9" w14:paraId="191196E3" w14:textId="77777777" w:rsidTr="00C22277">
        <w:trPr>
          <w:trHeight w:val="1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hideMark/>
          </w:tcPr>
          <w:p w14:paraId="342C806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Frontline wor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692F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58 (3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FB86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5 (3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68F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3BDDF2BF" w14:textId="77777777" w:rsidTr="00C22277">
        <w:trPr>
          <w:trHeight w:val="28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hideMark/>
          </w:tcPr>
          <w:p w14:paraId="52D63D2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Working from 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423C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94 (3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899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0 (3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1A4D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2D5A3126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hideMark/>
          </w:tcPr>
          <w:p w14:paraId="4CB6620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Other occu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B7BD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59 (3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9A92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0 (3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B787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37A1BA27" w14:textId="77777777" w:rsidTr="00C22277">
        <w:trPr>
          <w:trHeight w:val="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C3B3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Use of protective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ear</w:t>
            </w: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7D67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08 (9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A687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95 (10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69F1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454</w:t>
            </w:r>
          </w:p>
        </w:tc>
      </w:tr>
      <w:tr w:rsidR="00D10FA9" w14:paraId="6A261B7B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F359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Mask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8EB3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08 (9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017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95 (10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4F8B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454</w:t>
            </w:r>
          </w:p>
        </w:tc>
      </w:tr>
      <w:tr w:rsidR="00D10FA9" w14:paraId="79905E72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934D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 Mask usage (h/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C2EC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6.6±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BAE5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7.5±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BE08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04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c</w:t>
            </w:r>
          </w:p>
        </w:tc>
      </w:tr>
      <w:tr w:rsidR="00D10FA9" w14:paraId="28AC924E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4345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Face shield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91AC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8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A24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9 (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245C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135</w:t>
            </w:r>
          </w:p>
        </w:tc>
      </w:tr>
      <w:tr w:rsidR="00D10FA9" w14:paraId="475D663C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5831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 Face shield usage (h/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2F18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.7±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CE4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.6±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99F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903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c</w:t>
            </w:r>
          </w:p>
        </w:tc>
      </w:tr>
      <w:tr w:rsidR="00D10FA9" w14:paraId="7CFC0148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7F83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PP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4FD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9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4C5B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2C21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619</w:t>
            </w:r>
          </w:p>
        </w:tc>
      </w:tr>
      <w:tr w:rsidR="00D10FA9" w14:paraId="58005D76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11B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 PPE usage (h/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0B9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.0±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8958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D097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D10FA9" w14:paraId="0CCDCFBA" w14:textId="77777777" w:rsidTr="00C22277">
        <w:trPr>
          <w:trHeight w:val="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210E6C2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Impact of COVID-19 on daily lif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810C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19 (4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8586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4 (5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3D3B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012</w:t>
            </w:r>
          </w:p>
        </w:tc>
      </w:tr>
      <w:tr w:rsidR="00D10FA9" w14:paraId="5C3E85BE" w14:textId="77777777" w:rsidTr="00C22277">
        <w:trPr>
          <w:trHeight w:val="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4EA6C78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Problems with hospital acces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2097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81 (1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12E1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4 (1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2BDF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784</w:t>
            </w:r>
          </w:p>
        </w:tc>
      </w:tr>
      <w:tr w:rsidR="00D10FA9" w14:paraId="1AEBC212" w14:textId="77777777" w:rsidTr="00C22277">
        <w:trPr>
          <w:trHeight w:val="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DC22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Shortage of medications, (n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72B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1 (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7A3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2 (1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BA8E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022</w:t>
            </w:r>
          </w:p>
        </w:tc>
      </w:tr>
      <w:tr w:rsidR="00D10FA9" w14:paraId="1C94FFCF" w14:textId="77777777" w:rsidTr="00C22277">
        <w:trPr>
          <w:trHeight w:val="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0F4B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Received online medic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276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81 (1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D8DD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4 (1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33A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784</w:t>
            </w:r>
          </w:p>
        </w:tc>
      </w:tr>
      <w:tr w:rsidR="00D10FA9" w14:paraId="7F3289D7" w14:textId="77777777" w:rsidTr="00C22277">
        <w:trPr>
          <w:trHeight w:val="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66AE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Interest in COVID-19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BDF534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A388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6C72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647</w:t>
            </w:r>
          </w:p>
        </w:tc>
      </w:tr>
      <w:tr w:rsidR="00D10FA9" w14:paraId="600E44EF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50DEEE2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Not at 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363EB9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114D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A071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2200944B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1E77675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Very lit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5C4E26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F5DA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93C7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190324D5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0B45C18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Lit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E1E78C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1 (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BC26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6 (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EDDE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05FCE02D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28A8D14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 xml:space="preserve">   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F7158B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22 (2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5996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7 (1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044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2303BAC8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5130E3A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Str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B9A7E8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54 (6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5848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72 (7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9BCF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09D40160" w14:textId="77777777" w:rsidTr="00C22277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5D2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Concerns about COVID-19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7FF7A7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AAE4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DB63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004</w:t>
            </w:r>
          </w:p>
        </w:tc>
      </w:tr>
      <w:tr w:rsidR="00D10FA9" w14:paraId="3D750DE9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2545657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Not at 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2534D4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0AC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ED6D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2C2D0B21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4EA3891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Very lit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2CF5BA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0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CBC4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1E7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79DD07E8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5710B34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Lit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6BB614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73 (1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06FA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0 (1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8721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384270FD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2F855AA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9F3667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58 (3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E22F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7 (1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F573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541009F7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67F56BB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Str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D32CC4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68 (5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2EC5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66 (6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F8A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3A16426E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26C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Stres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1EB057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DA56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E83E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012</w:t>
            </w:r>
          </w:p>
        </w:tc>
      </w:tr>
      <w:tr w:rsidR="00D10FA9" w14:paraId="2786D90B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02FF3AD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De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480615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6 (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3BC7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150D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0A33CE3B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7B41306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Uncha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EEB664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08 (4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F200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4 (2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D13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18F63B6A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007B626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In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87B19B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77 (5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6EEA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67 (7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77B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5B940E35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111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Physical activit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C67B44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B850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AF56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0.175</w:t>
            </w:r>
          </w:p>
        </w:tc>
      </w:tr>
      <w:tr w:rsidR="00D10FA9" w14:paraId="1F0BC8BE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59F1F92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De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2EFDDE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49 (4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FC79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6 (5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9F22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0382E201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2220DD3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Uncha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1D2752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34 (4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5E0B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4 (3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9B99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176ABE54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15" w:type="dxa"/>
            </w:tcMar>
            <w:vAlign w:val="center"/>
            <w:hideMark/>
          </w:tcPr>
          <w:p w14:paraId="4F2500A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 In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996DAA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8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F76F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4897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550A3A17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4480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PGIC scale (1-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61CF9A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2814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5E26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0E6C89E8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hideMark/>
          </w:tcPr>
          <w:p w14:paraId="04636D8F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M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56EBB5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.4±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537B8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.2±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5C4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&lt;0.001</w:t>
            </w:r>
          </w:p>
        </w:tc>
      </w:tr>
      <w:tr w:rsidR="00D10FA9" w14:paraId="536340DB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hideMark/>
          </w:tcPr>
          <w:p w14:paraId="74F348E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Slee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4405B3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.3±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77D7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.0±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BC3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&lt;0.001</w:t>
            </w:r>
          </w:p>
        </w:tc>
      </w:tr>
      <w:tr w:rsidR="00D10FA9" w14:paraId="45E3947E" w14:textId="77777777" w:rsidTr="00C22277">
        <w:trPr>
          <w:trHeight w:val="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C037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Acute headache treatmen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4DD303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F74D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315A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&lt;0.001</w:t>
            </w:r>
          </w:p>
        </w:tc>
      </w:tr>
      <w:tr w:rsidR="00D10FA9" w14:paraId="598E3CBC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hideMark/>
          </w:tcPr>
          <w:p w14:paraId="46C48F4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De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DB940A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9 (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31B4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4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ADC3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5831FABE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hideMark/>
          </w:tcPr>
          <w:p w14:paraId="40BCD8B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Uncha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7D34F0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38 (6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AC7B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9 (3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D402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2765019B" w14:textId="77777777" w:rsidTr="00C22277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hideMark/>
          </w:tcPr>
          <w:p w14:paraId="106D332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 xml:space="preserve">  In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8510B4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24 (2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9A88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62 (6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72A6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10FA9" w14:paraId="32891B64" w14:textId="77777777" w:rsidTr="00C2227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B4CB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Addition or changes in preventive headache medication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BBB8F5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72 (1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6AD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2 (2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DDEC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025</w:t>
            </w:r>
          </w:p>
        </w:tc>
      </w:tr>
      <w:tr w:rsidR="00D10FA9" w14:paraId="57EEF52E" w14:textId="77777777" w:rsidTr="00C22277">
        <w:trPr>
          <w:trHeight w:val="2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C98A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Pre-MIDAS total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929E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3.1±2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E6E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0.6±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EBB9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&lt;0.001</w:t>
            </w:r>
            <w:r w:rsidRPr="00E40F7D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c</w:t>
            </w:r>
          </w:p>
        </w:tc>
      </w:tr>
      <w:tr w:rsidR="00D10FA9" w14:paraId="5B731F47" w14:textId="77777777" w:rsidTr="00C22277">
        <w:trPr>
          <w:trHeight w:val="2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0CC71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Pre-MIDAS 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FBFA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3.3±2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830C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4.5±1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4043B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312</w:t>
            </w:r>
            <w:r w:rsidRPr="00E40F7D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c</w:t>
            </w:r>
          </w:p>
        </w:tc>
      </w:tr>
      <w:tr w:rsidR="00D10FA9" w14:paraId="11F3F64C" w14:textId="77777777" w:rsidTr="00C22277">
        <w:trPr>
          <w:trHeight w:val="2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3CA7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Pre-MIDAS B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score</w:t>
            </w:r>
            <w:r w:rsidRPr="00E40F7D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A6795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.7±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495C0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6.8±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1995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20</w:t>
            </w:r>
            <w:r w:rsidRPr="00E40F7D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c</w:t>
            </w:r>
          </w:p>
        </w:tc>
      </w:tr>
      <w:tr w:rsidR="00D10FA9" w14:paraId="16C33635" w14:textId="77777777" w:rsidTr="00C22277">
        <w:trPr>
          <w:trHeight w:val="2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C7FB9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Post-MIDAS total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CCC4D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11.7±1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759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31.2±4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B31D3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&lt;0.001</w:t>
            </w:r>
            <w:r w:rsidRPr="00E40F7D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c</w:t>
            </w:r>
          </w:p>
        </w:tc>
      </w:tr>
      <w:tr w:rsidR="00D10FA9" w14:paraId="5F5281BD" w14:textId="77777777" w:rsidTr="00C22277">
        <w:trPr>
          <w:trHeight w:val="2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35ED4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Post-MIDAS 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score</w:t>
            </w:r>
            <w:r w:rsidRPr="00E40F7D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9C11C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2.4±2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21DB2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29.0±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A1D4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017</w:t>
            </w:r>
            <w:r w:rsidRPr="00E40F7D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c</w:t>
            </w:r>
          </w:p>
        </w:tc>
      </w:tr>
      <w:tr w:rsidR="00D10FA9" w14:paraId="25967845" w14:textId="77777777" w:rsidTr="00C22277">
        <w:trPr>
          <w:trHeight w:val="221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8120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Post-MIDAS B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score</w:t>
            </w:r>
            <w:r w:rsidRPr="00E40F7D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8F66E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5.6±5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2A9EA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3C4B">
              <w:rPr>
                <w:rFonts w:ascii="Times New Roman" w:hAnsi="Times New Roman" w:cs="Times New Roman"/>
                <w:sz w:val="24"/>
                <w:szCs w:val="32"/>
              </w:rPr>
              <w:t>7.6±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D2237" w14:textId="77777777" w:rsidR="00D10FA9" w:rsidRPr="00DD3C4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&lt;0.001</w:t>
            </w:r>
            <w:r w:rsidRPr="00E40F7D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c</w:t>
            </w:r>
          </w:p>
        </w:tc>
      </w:tr>
    </w:tbl>
    <w:p w14:paraId="1890A2D8" w14:textId="77777777" w:rsidR="00D10FA9" w:rsidRDefault="00D10FA9" w:rsidP="00D10FA9">
      <w:pPr>
        <w:rPr>
          <w:rFonts w:ascii="Times New Roman" w:hAnsi="Times New Roman" w:cs="Times New Roman"/>
          <w:sz w:val="24"/>
          <w:szCs w:val="32"/>
        </w:rPr>
      </w:pPr>
    </w:p>
    <w:p w14:paraId="7FC3FFA6" w14:textId="77777777" w:rsidR="00D10FA9" w:rsidRDefault="00D10FA9" w:rsidP="00D10FA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32"/>
        </w:rPr>
        <w:t>P</w:t>
      </w:r>
      <w:r w:rsidRPr="00F65053">
        <w:rPr>
          <w:rFonts w:ascii="Times New Roman" w:hAnsi="Times New Roman" w:cs="Times New Roman"/>
          <w:sz w:val="24"/>
        </w:rPr>
        <w:t>PE=personal protective equipment; MIDAS= Migraine Disability Assessment. The values in bold indicate significant differences.</w:t>
      </w:r>
    </w:p>
    <w:p w14:paraId="1D337293" w14:textId="77777777" w:rsidR="00D10FA9" w:rsidRDefault="00D10FA9" w:rsidP="00D10FA9">
      <w:pPr>
        <w:rPr>
          <w:rFonts w:ascii="Times New Roman" w:hAnsi="Times New Roman" w:cs="Times New Roman"/>
          <w:sz w:val="24"/>
        </w:rPr>
      </w:pPr>
      <w:r w:rsidRPr="00332ACF">
        <w:rPr>
          <w:rFonts w:ascii="Times New Roman" w:hAnsi="Times New Roman" w:cs="Times New Roman"/>
          <w:sz w:val="24"/>
        </w:rPr>
        <w:t>a: Missing values (alcohol intake=2, caffeine=11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Pre-MIDAS B =7, mask time=22, and face shield time=1, post-MIDAS A=1, B=3) were excluded.</w:t>
      </w:r>
    </w:p>
    <w:p w14:paraId="59BF4133" w14:textId="77777777" w:rsidR="00D10FA9" w:rsidRDefault="00D10FA9" w:rsidP="00D10FA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udent’s t test for continues variables or the chi-squared test for categorical variables</w:t>
      </w:r>
    </w:p>
    <w:p w14:paraId="19352C87" w14:textId="77777777" w:rsidR="00D10FA9" w:rsidRDefault="00D10FA9" w:rsidP="00D10FA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 w:rsidRPr="006550D9">
        <w:rPr>
          <w:rFonts w:ascii="Times New Roman" w:hAnsi="Times New Roman" w:cs="Times New Roman"/>
          <w:sz w:val="24"/>
        </w:rPr>
        <w:t>: Mann-Whitne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 test for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on-normally distributed variables.</w:t>
      </w:r>
    </w:p>
    <w:p w14:paraId="27F9F935" w14:textId="77777777" w:rsidR="00D10FA9" w:rsidRPr="00F478AB" w:rsidRDefault="00D10FA9" w:rsidP="00D10FA9">
      <w:pPr>
        <w:rPr>
          <w:rFonts w:ascii="Times New Roman" w:hAnsi="Times New Roman" w:cs="Times New Roman"/>
          <w:sz w:val="24"/>
        </w:rPr>
      </w:pPr>
      <w:r w:rsidRPr="00F478AB">
        <w:rPr>
          <w:rFonts w:ascii="Times New Roman" w:hAnsi="Times New Roman" w:cs="Times New Roman"/>
          <w:sz w:val="24"/>
        </w:rPr>
        <w:br w:type="page"/>
      </w:r>
    </w:p>
    <w:p w14:paraId="3BDA28A4" w14:textId="77777777" w:rsidR="00D10FA9" w:rsidRPr="00F478AB" w:rsidRDefault="00D10FA9" w:rsidP="00D10FA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F478AB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4</w:t>
      </w:r>
      <w:r w:rsidRPr="00F478AB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 w:rsidRPr="00F478AB">
        <w:rPr>
          <w:rFonts w:ascii="Times New Roman" w:eastAsia="游明朝" w:hAnsi="Times New Roman" w:cs="Times New Roman"/>
          <w:b/>
          <w:bCs/>
          <w:sz w:val="24"/>
          <w:szCs w:val="32"/>
        </w:rPr>
        <w:t>Logistic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regression analysis results of new-onset headache (n=603)</w:t>
      </w:r>
    </w:p>
    <w:p w14:paraId="3B55F2DF" w14:textId="77777777" w:rsidR="00D10FA9" w:rsidRPr="00F478AB" w:rsidRDefault="00D10FA9" w:rsidP="00D10FA9">
      <w:pPr>
        <w:rPr>
          <w:rFonts w:ascii="Times New Roman" w:hAnsi="Times New Roman" w:cs="Times New Roman"/>
          <w:sz w:val="24"/>
          <w:szCs w:val="32"/>
        </w:rPr>
      </w:pPr>
    </w:p>
    <w:tbl>
      <w:tblPr>
        <w:tblW w:w="850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82"/>
        <w:gridCol w:w="1837"/>
        <w:gridCol w:w="992"/>
        <w:gridCol w:w="992"/>
        <w:gridCol w:w="2438"/>
        <w:gridCol w:w="964"/>
      </w:tblGrid>
      <w:tr w:rsidR="00D10FA9" w14:paraId="3F49E805" w14:textId="77777777" w:rsidTr="00C22277">
        <w:trPr>
          <w:trHeight w:val="262"/>
        </w:trPr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31FF0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ariables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D2C9A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tandardized regression</w:t>
            </w:r>
          </w:p>
          <w:p w14:paraId="01A4F7E0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efficien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5FD74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92402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Wald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7300A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OR (95% CI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AC08F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 value</w:t>
            </w:r>
          </w:p>
        </w:tc>
      </w:tr>
      <w:tr w:rsidR="00D10FA9" w14:paraId="5073BFA8" w14:textId="77777777" w:rsidTr="00C22277">
        <w:trPr>
          <w:trHeight w:val="187"/>
        </w:trPr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6D8E4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Age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B6AD5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-0.02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E5C92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0.01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23C28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28.967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AB2AE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0.975 (0.955-0.996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5A97C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0.017</w:t>
            </w:r>
          </w:p>
        </w:tc>
      </w:tr>
      <w:tr w:rsidR="00D10FA9" w14:paraId="53CB3ACA" w14:textId="77777777" w:rsidTr="00C22277">
        <w:trPr>
          <w:trHeight w:val="187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C600F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Moo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DD2A0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0.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6204A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17A65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5.5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1416B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2.397 (1.743-3.29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77FB6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&lt;0.001</w:t>
            </w:r>
          </w:p>
        </w:tc>
      </w:tr>
      <w:tr w:rsidR="00D10FA9" w14:paraId="3865F617" w14:textId="77777777" w:rsidTr="00C22277">
        <w:trPr>
          <w:trHeight w:val="187"/>
        </w:trPr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B30C6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Sleep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AEA27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5CC4A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0.8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AD892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50.318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340E4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1.421 (1.061-1.90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D3B3B" w14:textId="77777777" w:rsidR="00D10FA9" w:rsidRPr="00F478AB" w:rsidRDefault="00D10FA9" w:rsidP="00C2227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78AB">
              <w:rPr>
                <w:rFonts w:ascii="Times New Roman" w:hAnsi="Times New Roman" w:cs="Times New Roman"/>
                <w:sz w:val="24"/>
                <w:szCs w:val="32"/>
              </w:rPr>
              <w:t>0.018</w:t>
            </w:r>
          </w:p>
        </w:tc>
      </w:tr>
    </w:tbl>
    <w:p w14:paraId="3A9E97EA" w14:textId="77777777" w:rsidR="00D10FA9" w:rsidRPr="00F478AB" w:rsidRDefault="00D10FA9" w:rsidP="00D10FA9">
      <w:pPr>
        <w:rPr>
          <w:rFonts w:ascii="Times New Roman" w:hAnsi="Times New Roman" w:cs="Times New Roman"/>
          <w:sz w:val="24"/>
          <w:szCs w:val="32"/>
        </w:rPr>
      </w:pPr>
    </w:p>
    <w:p w14:paraId="7136B164" w14:textId="77777777" w:rsidR="00D10FA9" w:rsidRPr="00F478AB" w:rsidRDefault="00D10FA9" w:rsidP="00D10FA9">
      <w:pPr>
        <w:rPr>
          <w:rFonts w:ascii="Times New Roman" w:hAnsi="Times New Roman" w:cs="Times New Roman"/>
          <w:sz w:val="24"/>
          <w:szCs w:val="32"/>
        </w:rPr>
      </w:pPr>
      <w:r w:rsidRPr="00F478AB">
        <w:rPr>
          <w:rFonts w:ascii="Times New Roman" w:hAnsi="Times New Roman" w:cs="Times New Roman"/>
          <w:sz w:val="24"/>
          <w:szCs w:val="32"/>
        </w:rPr>
        <w:t>Using a likelihood ratio forward selection.</w:t>
      </w:r>
    </w:p>
    <w:p w14:paraId="5A402ACF" w14:textId="77777777" w:rsidR="00D10FA9" w:rsidRPr="00F478AB" w:rsidRDefault="00D10FA9" w:rsidP="00D10FA9">
      <w:pPr>
        <w:rPr>
          <w:rFonts w:ascii="Times New Roman" w:hAnsi="Times New Roman" w:cs="Times New Roman"/>
          <w:sz w:val="24"/>
          <w:szCs w:val="32"/>
        </w:rPr>
      </w:pPr>
      <w:r w:rsidRPr="00F478AB">
        <w:rPr>
          <w:rFonts w:ascii="Times New Roman" w:hAnsi="Times New Roman" w:cs="Times New Roman"/>
          <w:sz w:val="24"/>
          <w:szCs w:val="32"/>
        </w:rPr>
        <w:t xml:space="preserve">Independent variables included clinical variables with p&lt;0.1 in Table S4 plus age and sex except for the total MIDAS and </w:t>
      </w:r>
      <w:r>
        <w:rPr>
          <w:rFonts w:ascii="Times New Roman" w:hAnsi="Times New Roman" w:cs="Times New Roman"/>
          <w:sz w:val="24"/>
          <w:szCs w:val="32"/>
        </w:rPr>
        <w:t>A and B scores</w:t>
      </w:r>
      <w:r w:rsidRPr="00F478AB">
        <w:rPr>
          <w:rFonts w:ascii="Times New Roman" w:hAnsi="Times New Roman" w:cs="Times New Roman"/>
          <w:sz w:val="24"/>
          <w:szCs w:val="32"/>
        </w:rPr>
        <w:t xml:space="preserve"> and changes in acute or preventive headache treatment: age, sex, migraine with or without aura, comorbidities, mask usage (h/d), impact of COVID-19 on daily life, concerns about COVID-19, changes in stress, mood, sleep, and medication shortage.</w:t>
      </w:r>
    </w:p>
    <w:p w14:paraId="6AB72D2D" w14:textId="77777777" w:rsidR="00D10FA9" w:rsidRPr="00F478AB" w:rsidRDefault="00D10FA9" w:rsidP="00D10FA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04CF95B" w14:textId="77777777" w:rsidR="00D10FA9" w:rsidRDefault="00D10FA9" w:rsidP="00D10FA9"/>
    <w:p w14:paraId="7406E203" w14:textId="77777777" w:rsidR="00D10FA9" w:rsidRDefault="00D10FA9" w:rsidP="00D10FA9"/>
    <w:p w14:paraId="471971A5" w14:textId="77777777" w:rsidR="00D10FA9" w:rsidRPr="00617CBD" w:rsidRDefault="00D10FA9" w:rsidP="00D10FA9"/>
    <w:p w14:paraId="362997CA" w14:textId="77777777" w:rsidR="00D10FA9" w:rsidRPr="00910C95" w:rsidRDefault="00D10FA9" w:rsidP="00D10FA9">
      <w:pPr>
        <w:rPr>
          <w:rFonts w:ascii="Times New Roman" w:hAnsi="Times New Roman" w:cs="Times New Roman"/>
          <w:b/>
          <w:bCs/>
          <w:sz w:val="24"/>
        </w:rPr>
      </w:pPr>
    </w:p>
    <w:p w14:paraId="7FD7F27F" w14:textId="77777777" w:rsidR="00A44669" w:rsidRPr="00D10FA9" w:rsidRDefault="00A44669"/>
    <w:sectPr w:rsidR="00A44669" w:rsidRPr="00D10FA9" w:rsidSect="001E2A53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F7A70"/>
    <w:multiLevelType w:val="hybridMultilevel"/>
    <w:tmpl w:val="53E01DEC"/>
    <w:lvl w:ilvl="0" w:tplc="7D3848E0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1FA69B48">
      <w:start w:val="13"/>
      <w:numFmt w:val="bullet"/>
      <w:lvlText w:val="●"/>
      <w:lvlJc w:val="left"/>
      <w:pPr>
        <w:ind w:left="780" w:hanging="360"/>
      </w:pPr>
      <w:rPr>
        <w:rFonts w:ascii="ＭＳ ゴシック" w:eastAsia="ＭＳ ゴシック" w:hAnsi="ＭＳ ゴシック" w:cs="Times New Roman" w:hint="eastAsia"/>
      </w:rPr>
    </w:lvl>
    <w:lvl w:ilvl="2" w:tplc="C3C4D7A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F0A66A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458060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254F96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D3CD6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D2E5B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F64250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B684298"/>
    <w:multiLevelType w:val="hybridMultilevel"/>
    <w:tmpl w:val="B46C0B7C"/>
    <w:lvl w:ilvl="0" w:tplc="7812C34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F46AB68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CF8604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6287DF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E089B1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CC0E6B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5F680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95A7E7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7F2EC5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F3A1ED1"/>
    <w:multiLevelType w:val="hybridMultilevel"/>
    <w:tmpl w:val="8E0E3A9C"/>
    <w:lvl w:ilvl="0" w:tplc="6F36D1E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CE4F71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DA4852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C6E93F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F487D2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7AAC9B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01C1A9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518ED4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47C32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F7B6F25"/>
    <w:multiLevelType w:val="hybridMultilevel"/>
    <w:tmpl w:val="5816A3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FA9"/>
    <w:rsid w:val="000C720C"/>
    <w:rsid w:val="00223031"/>
    <w:rsid w:val="005A13DD"/>
    <w:rsid w:val="00A44669"/>
    <w:rsid w:val="00A72C64"/>
    <w:rsid w:val="00D1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6E14A"/>
  <w15:chartTrackingRefBased/>
  <w15:docId w15:val="{B5551099-C9A3-BC47-B280-E272ED0F1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FA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D10FA9"/>
    <w:pPr>
      <w:widowControl/>
      <w:jc w:val="left"/>
    </w:pPr>
    <w:rPr>
      <w:rFonts w:ascii="Arial" w:eastAsia="ＭＳ 明朝" w:hAnsi="Arial" w:cs="Times New Roman"/>
      <w:kern w:val="0"/>
      <w:sz w:val="24"/>
      <w:szCs w:val="20"/>
      <w:lang w:eastAsia="de-DE"/>
    </w:rPr>
  </w:style>
  <w:style w:type="character" w:customStyle="1" w:styleId="a4">
    <w:name w:val="本文 (文字)"/>
    <w:basedOn w:val="a0"/>
    <w:link w:val="a3"/>
    <w:rsid w:val="00D10FA9"/>
    <w:rPr>
      <w:rFonts w:ascii="Arial" w:eastAsia="ＭＳ 明朝" w:hAnsi="Arial" w:cs="Times New Roman"/>
      <w:kern w:val="0"/>
      <w:sz w:val="24"/>
      <w:szCs w:val="20"/>
      <w:lang w:val="en-GB" w:eastAsia="de-DE"/>
    </w:rPr>
  </w:style>
  <w:style w:type="paragraph" w:customStyle="1" w:styleId="Diener">
    <w:name w:val="Diener"/>
    <w:basedOn w:val="a"/>
    <w:rsid w:val="00D10FA9"/>
    <w:pPr>
      <w:widowControl/>
      <w:tabs>
        <w:tab w:val="left" w:pos="144"/>
        <w:tab w:val="left" w:pos="1435"/>
        <w:tab w:val="left" w:pos="5760"/>
        <w:tab w:val="left" w:pos="7200"/>
      </w:tabs>
      <w:overflowPunct w:val="0"/>
      <w:autoSpaceDE w:val="0"/>
      <w:autoSpaceDN w:val="0"/>
      <w:adjustRightInd w:val="0"/>
      <w:spacing w:line="480" w:lineRule="auto"/>
      <w:jc w:val="left"/>
      <w:textAlignment w:val="baseline"/>
    </w:pPr>
    <w:rPr>
      <w:rFonts w:ascii="Arial" w:eastAsia="ＭＳ 明朝" w:hAnsi="Arial" w:cs="Times New Roman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44</Words>
  <Characters>8801</Characters>
  <Application>Microsoft Office Word</Application>
  <DocSecurity>0</DocSecurity>
  <Lines>73</Lines>
  <Paragraphs>20</Paragraphs>
  <ScaleCrop>false</ScaleCrop>
  <Company/>
  <LinksUpToDate>false</LinksUpToDate>
  <CharactersWithSpaces>1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</dc:creator>
  <cp:keywords/>
  <dc:description/>
  <cp:lastModifiedBy>S K</cp:lastModifiedBy>
  <cp:revision>1</cp:revision>
  <dcterms:created xsi:type="dcterms:W3CDTF">2021-05-21T00:01:00Z</dcterms:created>
  <dcterms:modified xsi:type="dcterms:W3CDTF">2021-05-21T00:02:00Z</dcterms:modified>
</cp:coreProperties>
</file>